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3A275" w14:textId="77777777" w:rsidR="00944BC5" w:rsidRPr="00F34D3F" w:rsidRDefault="00944BC5" w:rsidP="00944BC5">
      <w:pPr>
        <w:pStyle w:val="Legenda"/>
        <w:rPr>
          <w:color w:val="auto"/>
          <w:sz w:val="16"/>
          <w:szCs w:val="16"/>
          <w:lang w:val="en-US"/>
        </w:rPr>
      </w:pPr>
      <w:r>
        <w:rPr>
          <w:b/>
          <w:bCs/>
          <w:color w:val="auto"/>
          <w:sz w:val="16"/>
          <w:szCs w:val="16"/>
          <w:lang w:val="en-US"/>
        </w:rPr>
        <w:t xml:space="preserve">Supplementary </w:t>
      </w:r>
      <w:r w:rsidRPr="00C56C95">
        <w:rPr>
          <w:b/>
          <w:bCs/>
          <w:color w:val="auto"/>
          <w:lang w:val="en-US"/>
        </w:rPr>
        <w:t>Table</w:t>
      </w:r>
      <w:r>
        <w:rPr>
          <w:b/>
          <w:bCs/>
          <w:color w:val="auto"/>
          <w:lang w:val="en-US"/>
        </w:rPr>
        <w:t xml:space="preserve"> 1</w:t>
      </w:r>
      <w:r w:rsidRPr="00C56C95">
        <w:rPr>
          <w:b/>
          <w:bCs/>
          <w:color w:val="auto"/>
          <w:lang w:val="en-US"/>
        </w:rPr>
        <w:t xml:space="preserve"> </w:t>
      </w:r>
      <w:r w:rsidRPr="00F34D3F">
        <w:rPr>
          <w:color w:val="auto"/>
          <w:lang w:val="en-US"/>
        </w:rPr>
        <w:t xml:space="preserve"> Quality appraisal of selected studies using Effective Public Health Practice Project</w:t>
      </w:r>
    </w:p>
    <w:tbl>
      <w:tblPr>
        <w:tblStyle w:val="TabeladeGrelha4-Destaque3"/>
        <w:tblW w:w="10358" w:type="dxa"/>
        <w:tblInd w:w="-9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704"/>
        <w:gridCol w:w="851"/>
        <w:gridCol w:w="1139"/>
        <w:gridCol w:w="1128"/>
        <w:gridCol w:w="1135"/>
        <w:gridCol w:w="997"/>
        <w:gridCol w:w="850"/>
        <w:gridCol w:w="700"/>
        <w:gridCol w:w="860"/>
      </w:tblGrid>
      <w:tr w:rsidR="00552078" w:rsidRPr="00F34D3F" w14:paraId="3476D009" w14:textId="77777777" w:rsidTr="00552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E1C316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70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AA0208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C0C81E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Blinding</w:t>
            </w:r>
          </w:p>
        </w:tc>
        <w:tc>
          <w:tcPr>
            <w:tcW w:w="113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6E16BB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election Bias</w:t>
            </w:r>
          </w:p>
        </w:tc>
        <w:tc>
          <w:tcPr>
            <w:tcW w:w="11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0EE26A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Dropouts</w:t>
            </w:r>
          </w:p>
        </w:tc>
        <w:tc>
          <w:tcPr>
            <w:tcW w:w="113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B4E4A2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Confounders</w:t>
            </w:r>
          </w:p>
        </w:tc>
        <w:tc>
          <w:tcPr>
            <w:tcW w:w="99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57ED64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DEFA9D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Data analysis</w:t>
            </w:r>
          </w:p>
        </w:tc>
        <w:tc>
          <w:tcPr>
            <w:tcW w:w="7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E53E94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Report</w:t>
            </w:r>
          </w:p>
        </w:tc>
        <w:tc>
          <w:tcPr>
            <w:tcW w:w="8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4296E3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Global rating</w:t>
            </w:r>
          </w:p>
        </w:tc>
      </w:tr>
      <w:tr w:rsidR="00944BC5" w:rsidRPr="00F34D3F" w14:paraId="02179F11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</w:tcBorders>
          </w:tcPr>
          <w:p w14:paraId="4D17B3B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Baruth et al. (2015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157955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099E4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409B19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2EE65E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EC8921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F99F65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8B597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2CF4147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AC27BE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16AE562F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F3DFC5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Cadmus et al. (2009)</w:t>
            </w:r>
          </w:p>
        </w:tc>
        <w:tc>
          <w:tcPr>
            <w:tcW w:w="704" w:type="dxa"/>
          </w:tcPr>
          <w:p w14:paraId="68071D3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73F8452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1682E82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370FFB8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7B32279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4E259DC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1421BD1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6D61171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40BFBC7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2B8794D4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92D15F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Cornette et al. (2015)</w:t>
            </w:r>
          </w:p>
        </w:tc>
        <w:tc>
          <w:tcPr>
            <w:tcW w:w="704" w:type="dxa"/>
          </w:tcPr>
          <w:p w14:paraId="11AFF30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260C298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3BA1871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3EC86AE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29B9E8D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5C25B66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N/A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2DD264E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7B75DE9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73E822A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29CA1FD7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B65493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Dong et al. (2016)</w:t>
            </w:r>
          </w:p>
        </w:tc>
        <w:tc>
          <w:tcPr>
            <w:tcW w:w="704" w:type="dxa"/>
          </w:tcPr>
          <w:p w14:paraId="47B7297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58BE633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9" w:type="dxa"/>
          </w:tcPr>
          <w:p w14:paraId="1AF11C8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2EE0684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720DEBB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1B19EAC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</w:tcPr>
          <w:p w14:paraId="4C51DAB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7B41992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1E9DE0E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</w:tr>
      <w:tr w:rsidR="00944BC5" w:rsidRPr="00F34D3F" w14:paraId="30AE5BAE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A3442B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Eakin et al. (2012)</w:t>
            </w:r>
          </w:p>
        </w:tc>
        <w:tc>
          <w:tcPr>
            <w:tcW w:w="704" w:type="dxa"/>
          </w:tcPr>
          <w:p w14:paraId="51F1190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2959657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9" w:type="dxa"/>
          </w:tcPr>
          <w:p w14:paraId="6595D30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3FCE979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739ACEC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14FB8E5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1190AEF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76943FB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305E675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</w:tr>
      <w:tr w:rsidR="00944BC5" w:rsidRPr="00F34D3F" w14:paraId="7EE7508F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BFFE01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Gokal et al. (2016)</w:t>
            </w:r>
          </w:p>
        </w:tc>
        <w:tc>
          <w:tcPr>
            <w:tcW w:w="704" w:type="dxa"/>
          </w:tcPr>
          <w:p w14:paraId="124520A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0101C2D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3B9D743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228083A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3748686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6FDA081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</w:tcPr>
          <w:p w14:paraId="1A76326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43795D0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21F2E92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25E49B5B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B0A848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Hartman et al. (2018)</w:t>
            </w:r>
          </w:p>
        </w:tc>
        <w:tc>
          <w:tcPr>
            <w:tcW w:w="704" w:type="dxa"/>
          </w:tcPr>
          <w:p w14:paraId="2D8AC4D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3FAE8D3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266BCB9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106E7FE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7A2D9A2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427FD72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3D6EFA1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657C4FC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6D0CFA2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64376385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E28C3F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Huang et al. (2019)</w:t>
            </w:r>
          </w:p>
        </w:tc>
        <w:tc>
          <w:tcPr>
            <w:tcW w:w="704" w:type="dxa"/>
          </w:tcPr>
          <w:p w14:paraId="0CF255F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47D79A0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9" w:type="dxa"/>
          </w:tcPr>
          <w:p w14:paraId="353DB19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1AD3225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30D9ECD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3360415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0EB7476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283BE98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1D79C99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</w:tr>
      <w:tr w:rsidR="00944BC5" w:rsidRPr="00F34D3F" w14:paraId="7255EEC8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BF1D1F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Husebø et al. (2014)</w:t>
            </w:r>
          </w:p>
        </w:tc>
        <w:tc>
          <w:tcPr>
            <w:tcW w:w="704" w:type="dxa"/>
          </w:tcPr>
          <w:p w14:paraId="4710B2B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66A5FDD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0907DA4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0D4D9FF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75FEE68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4EDF99E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7320BF6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4A5B0BD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21E1E68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7083D6E1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5B666C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Kilgour et al. (2008)</w:t>
            </w:r>
          </w:p>
        </w:tc>
        <w:tc>
          <w:tcPr>
            <w:tcW w:w="704" w:type="dxa"/>
          </w:tcPr>
          <w:p w14:paraId="21914DA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5E5C374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9" w:type="dxa"/>
          </w:tcPr>
          <w:p w14:paraId="12C1D9E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31D0C8A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31AEC42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18A7CDF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7894F5E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05AAD78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061BB88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</w:tr>
      <w:tr w:rsidR="00944BC5" w:rsidRPr="00F34D3F" w14:paraId="13214453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CD777E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Lahart et al. (2016)</w:t>
            </w:r>
          </w:p>
        </w:tc>
        <w:tc>
          <w:tcPr>
            <w:tcW w:w="704" w:type="dxa"/>
          </w:tcPr>
          <w:p w14:paraId="411F2CE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640BB51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3030607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4AF1BF3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3742C40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176823B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112E895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41574CA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4D24AD8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00326B43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E46CD6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Lahart et al. (2018)</w:t>
            </w:r>
          </w:p>
        </w:tc>
        <w:tc>
          <w:tcPr>
            <w:tcW w:w="704" w:type="dxa"/>
          </w:tcPr>
          <w:p w14:paraId="7D441EB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395C762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2B2D9E3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101C95D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33ACAFA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02DC222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5217867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6B8D671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2AB86CC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285980BF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9498FB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atthews et al. (2007)</w:t>
            </w:r>
          </w:p>
        </w:tc>
        <w:tc>
          <w:tcPr>
            <w:tcW w:w="704" w:type="dxa"/>
          </w:tcPr>
          <w:p w14:paraId="061AC63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4C33A57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9" w:type="dxa"/>
          </w:tcPr>
          <w:p w14:paraId="7460A75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3B019DC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480E08C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5D74547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52D9820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7D5EC2E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3767E8C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091D55AD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CACD53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cneil et al. (2019)</w:t>
            </w:r>
          </w:p>
        </w:tc>
        <w:tc>
          <w:tcPr>
            <w:tcW w:w="704" w:type="dxa"/>
          </w:tcPr>
          <w:p w14:paraId="5D7B55F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5F9D180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9" w:type="dxa"/>
          </w:tcPr>
          <w:p w14:paraId="28AEB83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51DD749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37CD91B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997" w:type="dxa"/>
          </w:tcPr>
          <w:p w14:paraId="645B749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</w:tcPr>
          <w:p w14:paraId="23959D2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3DBAAD2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3D91455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2617139D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56C7D2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ck et al. (2001)</w:t>
            </w:r>
          </w:p>
        </w:tc>
        <w:tc>
          <w:tcPr>
            <w:tcW w:w="704" w:type="dxa"/>
          </w:tcPr>
          <w:p w14:paraId="6E09261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7006342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390C0EF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1EA60BB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631D49D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997" w:type="dxa"/>
          </w:tcPr>
          <w:p w14:paraId="75A6CAC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1ABEBA1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21F5F73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741A0AA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5E33DEAA" w14:textId="77777777" w:rsidTr="005520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E58466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ck et al. (2005)</w:t>
            </w:r>
          </w:p>
        </w:tc>
        <w:tc>
          <w:tcPr>
            <w:tcW w:w="704" w:type="dxa"/>
          </w:tcPr>
          <w:p w14:paraId="7B90B0A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78D515E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21B75EF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12C4292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0A6B0F0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482BC42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520FD7E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44DA1E9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7ED5769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14B75791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6F20F2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Ochi et al. (2022)</w:t>
            </w:r>
          </w:p>
        </w:tc>
        <w:tc>
          <w:tcPr>
            <w:tcW w:w="704" w:type="dxa"/>
          </w:tcPr>
          <w:p w14:paraId="0F3D0F0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34759B8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9" w:type="dxa"/>
          </w:tcPr>
          <w:p w14:paraId="1EDBDDF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73DFEDE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70B5A8B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0415E4A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</w:tcPr>
          <w:p w14:paraId="56F267E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2C883B4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01577F3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</w:tr>
      <w:tr w:rsidR="00944BC5" w:rsidRPr="00F34D3F" w14:paraId="483AAC4D" w14:textId="77777777" w:rsidTr="0055207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8A7043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Pinto et al. (2005)</w:t>
            </w:r>
          </w:p>
        </w:tc>
        <w:tc>
          <w:tcPr>
            <w:tcW w:w="704" w:type="dxa"/>
          </w:tcPr>
          <w:p w14:paraId="1A5942E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6D6776E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3549222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51AF3E4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4AF41D8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997" w:type="dxa"/>
          </w:tcPr>
          <w:p w14:paraId="121D9CB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</w:tcPr>
          <w:p w14:paraId="1510BAD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3DDCBF1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589ADDC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005786E9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DF0E8B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Pinto et al. (2008)</w:t>
            </w:r>
          </w:p>
        </w:tc>
        <w:tc>
          <w:tcPr>
            <w:tcW w:w="704" w:type="dxa"/>
          </w:tcPr>
          <w:p w14:paraId="6E1D10D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6C1C102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0BA562C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62CBD47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40A3E24E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997" w:type="dxa"/>
          </w:tcPr>
          <w:p w14:paraId="6A2D9FD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73596B8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487EAF8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3F216CC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7810F6BD" w14:textId="77777777" w:rsidTr="0055207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DF3FF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chwartz et al. (2007)</w:t>
            </w:r>
          </w:p>
        </w:tc>
        <w:tc>
          <w:tcPr>
            <w:tcW w:w="704" w:type="dxa"/>
          </w:tcPr>
          <w:p w14:paraId="67A667E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75EC404F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036C168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64A90E3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449401C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7D15951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4005BD7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37417E5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6698340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10CB4558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DD696B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urgeon et al. (2022)</w:t>
            </w:r>
          </w:p>
        </w:tc>
        <w:tc>
          <w:tcPr>
            <w:tcW w:w="704" w:type="dxa"/>
          </w:tcPr>
          <w:p w14:paraId="6C60AD1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53DD378D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68A9012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369E025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66CCC74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5904E7E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2C42246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007A2FF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6A8F26A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17256FBE" w14:textId="77777777" w:rsidTr="0055207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12FEA0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ang et al. (2011)</w:t>
            </w:r>
          </w:p>
        </w:tc>
        <w:tc>
          <w:tcPr>
            <w:tcW w:w="704" w:type="dxa"/>
          </w:tcPr>
          <w:p w14:paraId="0631FD1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46C62594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3A9C85A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21BFCD7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563AA68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231431E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58CB847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12A4EA3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5BBA5A4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2F18DAAD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23C96B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Yang et al. (2011)</w:t>
            </w:r>
          </w:p>
        </w:tc>
        <w:tc>
          <w:tcPr>
            <w:tcW w:w="704" w:type="dxa"/>
          </w:tcPr>
          <w:p w14:paraId="396F3B1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7B3A627A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09E0D7F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11C9B297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01D5038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63F42BA0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293A8912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45A95041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0B78A9D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944BC5" w:rsidRPr="00F34D3F" w14:paraId="0BA7639D" w14:textId="77777777" w:rsidTr="0055207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789E773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Yuen &amp; Sword</w:t>
            </w:r>
            <w:r w:rsidRPr="00F34D3F">
              <w:rPr>
                <w:i w:val="0"/>
                <w:iCs w:val="0"/>
                <w:color w:val="auto"/>
                <w:sz w:val="15"/>
                <w:szCs w:val="15"/>
                <w:lang w:val="en-GB"/>
              </w:rPr>
              <w:t xml:space="preserve">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(2007)</w:t>
            </w:r>
          </w:p>
        </w:tc>
        <w:tc>
          <w:tcPr>
            <w:tcW w:w="704" w:type="dxa"/>
          </w:tcPr>
          <w:p w14:paraId="3081275B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65CF9C3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68A8886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2485A78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</w:tcPr>
          <w:p w14:paraId="36785376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997" w:type="dxa"/>
          </w:tcPr>
          <w:p w14:paraId="4126ADE8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0" w:type="dxa"/>
          </w:tcPr>
          <w:p w14:paraId="03EA8789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575E359C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543B8D45" w14:textId="77777777" w:rsidR="00944BC5" w:rsidRPr="00F34D3F" w:rsidRDefault="00944BC5" w:rsidP="00E55EB5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Weak</w:t>
            </w:r>
          </w:p>
        </w:tc>
      </w:tr>
      <w:tr w:rsidR="007F7C1A" w:rsidRPr="00F34D3F" w14:paraId="27B60E2A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26D1BC8" w14:textId="1B367726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proofErr w:type="spellStart"/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Farajivafa</w:t>
            </w:r>
            <w:proofErr w:type="spellEnd"/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 xml:space="preserve"> et al. (2023)</w:t>
            </w:r>
          </w:p>
        </w:tc>
        <w:tc>
          <w:tcPr>
            <w:tcW w:w="704" w:type="dxa"/>
          </w:tcPr>
          <w:p w14:paraId="4ECF8625" w14:textId="43221D50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</w:tcPr>
          <w:p w14:paraId="0A5A2604" w14:textId="78DD21CC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</w:tcPr>
          <w:p w14:paraId="3F71227F" w14:textId="0DFE4E89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</w:tcPr>
          <w:p w14:paraId="72454111" w14:textId="76037D7F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5" w:type="dxa"/>
          </w:tcPr>
          <w:p w14:paraId="65DE2EB2" w14:textId="7008151E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997" w:type="dxa"/>
          </w:tcPr>
          <w:p w14:paraId="17B256BB" w14:textId="56E4F050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</w:tcPr>
          <w:p w14:paraId="2FB60546" w14:textId="56FBF7CB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</w:tcPr>
          <w:p w14:paraId="74F510E3" w14:textId="2BB63DA0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</w:tcPr>
          <w:p w14:paraId="7895D916" w14:textId="08EC58A8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Weak</w:t>
            </w:r>
          </w:p>
        </w:tc>
      </w:tr>
      <w:tr w:rsidR="007F7C1A" w:rsidRPr="00F34D3F" w14:paraId="3726740A" w14:textId="77777777" w:rsidTr="0055207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bottom w:val="nil"/>
            </w:tcBorders>
          </w:tcPr>
          <w:p w14:paraId="63525FFF" w14:textId="1FB26941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proofErr w:type="spellStart"/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Mavropalias</w:t>
            </w:r>
            <w:proofErr w:type="spellEnd"/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 xml:space="preserve"> et al. (2023)</w:t>
            </w:r>
          </w:p>
        </w:tc>
        <w:tc>
          <w:tcPr>
            <w:tcW w:w="704" w:type="dxa"/>
            <w:tcBorders>
              <w:bottom w:val="nil"/>
            </w:tcBorders>
          </w:tcPr>
          <w:p w14:paraId="6A399E7D" w14:textId="6C2A92BF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51" w:type="dxa"/>
            <w:tcBorders>
              <w:bottom w:val="nil"/>
            </w:tcBorders>
          </w:tcPr>
          <w:p w14:paraId="3F820DFB" w14:textId="6D38AAF8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39" w:type="dxa"/>
            <w:tcBorders>
              <w:bottom w:val="nil"/>
            </w:tcBorders>
          </w:tcPr>
          <w:p w14:paraId="7B5F3796" w14:textId="5363AA8E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Weak</w:t>
            </w:r>
          </w:p>
        </w:tc>
        <w:tc>
          <w:tcPr>
            <w:tcW w:w="1128" w:type="dxa"/>
            <w:tcBorders>
              <w:bottom w:val="nil"/>
            </w:tcBorders>
          </w:tcPr>
          <w:p w14:paraId="0EE47ACB" w14:textId="7FE51968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1135" w:type="dxa"/>
            <w:tcBorders>
              <w:bottom w:val="nil"/>
            </w:tcBorders>
          </w:tcPr>
          <w:p w14:paraId="6E47769D" w14:textId="596FF80D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997" w:type="dxa"/>
            <w:tcBorders>
              <w:bottom w:val="nil"/>
            </w:tcBorders>
          </w:tcPr>
          <w:p w14:paraId="469E6011" w14:textId="69FCCC0E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850" w:type="dxa"/>
            <w:tcBorders>
              <w:bottom w:val="nil"/>
            </w:tcBorders>
          </w:tcPr>
          <w:p w14:paraId="44D84FC1" w14:textId="1077E970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700" w:type="dxa"/>
            <w:tcBorders>
              <w:bottom w:val="nil"/>
            </w:tcBorders>
          </w:tcPr>
          <w:p w14:paraId="39788850" w14:textId="190B4111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Strong</w:t>
            </w:r>
          </w:p>
        </w:tc>
        <w:tc>
          <w:tcPr>
            <w:tcW w:w="860" w:type="dxa"/>
            <w:tcBorders>
              <w:bottom w:val="nil"/>
            </w:tcBorders>
          </w:tcPr>
          <w:p w14:paraId="60123FCD" w14:textId="3FBCAD1A" w:rsidR="007F7C1A" w:rsidRPr="005B34F4" w:rsidRDefault="007F7C1A" w:rsidP="007F7C1A">
            <w:pPr>
              <w:pStyle w:val="Legenda"/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</w:pPr>
            <w:r w:rsidRPr="005B34F4">
              <w:rPr>
                <w:i w:val="0"/>
                <w:iCs w:val="0"/>
                <w:color w:val="FF0000"/>
                <w:sz w:val="16"/>
                <w:szCs w:val="16"/>
                <w:lang w:val="en-GB"/>
              </w:rPr>
              <w:t>Weak</w:t>
            </w:r>
          </w:p>
        </w:tc>
      </w:tr>
      <w:tr w:rsidR="00944BC5" w:rsidRPr="005B34F4" w14:paraId="57F4B2CC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8" w:type="dxa"/>
            <w:gridSpan w:val="10"/>
            <w:tcBorders>
              <w:top w:val="nil"/>
              <w:bottom w:val="nil"/>
            </w:tcBorders>
          </w:tcPr>
          <w:p w14:paraId="3B416CB8" w14:textId="4C75EEBF" w:rsidR="00944BC5" w:rsidRPr="00552078" w:rsidRDefault="00944BC5" w:rsidP="00552078">
            <w:pPr>
              <w:pStyle w:val="Legenda"/>
              <w:keepNext/>
              <w:spacing w:line="276" w:lineRule="auto"/>
              <w:rPr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552078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Abbreviations</w:t>
            </w:r>
            <w:r w:rsidRPr="00552078">
              <w:rPr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: </w:t>
            </w:r>
            <w:r w:rsidRPr="00552078">
              <w:rPr>
                <w:b w:val="0"/>
                <w:bCs w:val="0"/>
                <w:i w:val="0"/>
                <w:iCs w:val="0"/>
                <w:color w:val="auto"/>
                <w:sz w:val="16"/>
                <w:szCs w:val="16"/>
                <w:vertAlign w:val="superscript"/>
                <w:lang w:val="en-GB"/>
              </w:rPr>
              <w:t>1</w:t>
            </w:r>
            <w:r w:rsidRPr="00552078">
              <w:rPr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GB"/>
              </w:rPr>
              <w:t>N/A, not applicable</w:t>
            </w:r>
            <w:r w:rsidR="00ED7C76" w:rsidRPr="00552078">
              <w:rPr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GB"/>
              </w:rPr>
              <w:t>; Absent information regarding validity/ reliability but authors provide adequate information to find information about</w:t>
            </w:r>
            <w:r w:rsidR="00ED7C76">
              <w:rPr>
                <w:b w:val="0"/>
                <w:bCs w:val="0"/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it</w:t>
            </w:r>
          </w:p>
        </w:tc>
      </w:tr>
    </w:tbl>
    <w:p w14:paraId="7C216651" w14:textId="77777777" w:rsidR="00944BC5" w:rsidRDefault="00944BC5">
      <w:pPr>
        <w:rPr>
          <w:lang w:val="en-US"/>
        </w:rPr>
      </w:pPr>
    </w:p>
    <w:p w14:paraId="0C9E14A0" w14:textId="11D96913" w:rsidR="00EC3EE1" w:rsidRDefault="00EC3EE1">
      <w:pPr>
        <w:rPr>
          <w:lang w:val="en-US"/>
        </w:rPr>
        <w:sectPr w:rsidR="00EC3EE1" w:rsidSect="001F1B69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244E9C02" w14:textId="1BC995C7" w:rsidR="00344FFD" w:rsidRPr="00344FFD" w:rsidRDefault="00344FFD" w:rsidP="00344FFD">
      <w:pPr>
        <w:pStyle w:val="Legenda"/>
        <w:keepNext/>
        <w:rPr>
          <w:color w:val="auto"/>
          <w:lang w:val="en-US"/>
        </w:rPr>
      </w:pPr>
      <w:r w:rsidRPr="00344FFD">
        <w:rPr>
          <w:b/>
          <w:bCs/>
          <w:color w:val="auto"/>
          <w:lang w:val="en-US"/>
        </w:rPr>
        <w:lastRenderedPageBreak/>
        <w:t>Supplementary Table 2</w:t>
      </w:r>
      <w:r w:rsidRPr="00344FFD">
        <w:rPr>
          <w:color w:val="auto"/>
          <w:lang w:val="en-US"/>
        </w:rPr>
        <w:t xml:space="preserve"> Study and outcome details by type of home-based exercise intervention and treatment phase.</w:t>
      </w:r>
    </w:p>
    <w:tbl>
      <w:tblPr>
        <w:tblStyle w:val="TabeladeGrelha4-Destaque3"/>
        <w:tblW w:w="14885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29"/>
        <w:gridCol w:w="1053"/>
        <w:gridCol w:w="1096"/>
        <w:gridCol w:w="1135"/>
        <w:gridCol w:w="1133"/>
        <w:gridCol w:w="851"/>
        <w:gridCol w:w="1557"/>
        <w:gridCol w:w="1133"/>
        <w:gridCol w:w="2407"/>
        <w:gridCol w:w="3391"/>
      </w:tblGrid>
      <w:tr w:rsidR="00EC3EE1" w:rsidRPr="00171558" w14:paraId="65937BBA" w14:textId="77777777" w:rsidTr="00255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54DB9977" w14:textId="77777777" w:rsidR="00EC3EE1" w:rsidRPr="00171558" w:rsidRDefault="00EC3EE1" w:rsidP="00255711">
            <w:pPr>
              <w:spacing w:line="276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val="clear" w:color="auto" w:fill="auto"/>
          </w:tcPr>
          <w:p w14:paraId="079B3E14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</w:tcPr>
          <w:p w14:paraId="69A9428E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</w:tcPr>
          <w:p w14:paraId="1D6B31C2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color w:val="auto"/>
                <w:sz w:val="16"/>
                <w:szCs w:val="16"/>
                <w:lang w:val="en-GB"/>
              </w:rPr>
              <w:t>Mea</w:t>
            </w:r>
            <w:r>
              <w:rPr>
                <w:color w:val="auto"/>
                <w:sz w:val="16"/>
                <w:szCs w:val="16"/>
                <w:lang w:val="en-GB"/>
              </w:rPr>
              <w:t>n</w:t>
            </w:r>
            <w:r w:rsidRPr="00171558">
              <w:rPr>
                <w:color w:val="auto"/>
                <w:sz w:val="16"/>
                <w:szCs w:val="16"/>
                <w:lang w:val="en-GB"/>
              </w:rPr>
              <w:t xml:space="preserve"> Age (Years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</w:tcPr>
          <w:p w14:paraId="34608FBB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color w:val="auto"/>
                <w:sz w:val="16"/>
                <w:szCs w:val="16"/>
                <w:lang w:val="en-GB"/>
              </w:rPr>
              <w:t>HB</w:t>
            </w:r>
            <w:r>
              <w:rPr>
                <w:color w:val="auto"/>
                <w:sz w:val="16"/>
                <w:szCs w:val="16"/>
                <w:lang w:val="en-GB"/>
              </w:rPr>
              <w:t>E</w:t>
            </w:r>
            <w:r w:rsidRPr="00171558">
              <w:rPr>
                <w:color w:val="auto"/>
                <w:sz w:val="16"/>
                <w:szCs w:val="16"/>
                <w:lang w:val="en-GB"/>
              </w:rPr>
              <w:t xml:space="preserve"> progra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7776D1DF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val="clear" w:color="auto" w:fill="auto"/>
          </w:tcPr>
          <w:p w14:paraId="245E4928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</w:tcPr>
          <w:p w14:paraId="59C84708" w14:textId="30ED492F" w:rsidR="00EC3EE1" w:rsidRPr="00171558" w:rsidRDefault="00344FFD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val="clear" w:color="auto" w:fill="auto"/>
          </w:tcPr>
          <w:p w14:paraId="7359F3EA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171558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391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5CEF5B6E" w14:textId="77777777" w:rsidR="00EC3EE1" w:rsidRPr="00171558" w:rsidRDefault="00EC3EE1" w:rsidP="002557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171558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EC3EE1" w:rsidRPr="005B34F4" w14:paraId="6E179D5F" w14:textId="77777777" w:rsidTr="00255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FE7692" w14:textId="77777777" w:rsidR="00EC3EE1" w:rsidRPr="00CC7B2A" w:rsidRDefault="00EC3EE1" w:rsidP="00255711">
            <w:pPr>
              <w:spacing w:line="276" w:lineRule="auto"/>
              <w:rPr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10016E">
              <w:rPr>
                <w:sz w:val="16"/>
                <w:szCs w:val="16"/>
                <w:lang w:val="en-GB"/>
              </w:rPr>
              <w:t>Structured</w:t>
            </w:r>
            <w:r>
              <w:rPr>
                <w:sz w:val="16"/>
                <w:szCs w:val="16"/>
                <w:lang w:val="en-GB"/>
              </w:rPr>
              <w:t xml:space="preserve">/ </w:t>
            </w:r>
            <w:r w:rsidRPr="0010016E">
              <w:rPr>
                <w:sz w:val="16"/>
                <w:szCs w:val="16"/>
                <w:lang w:val="en-GB"/>
              </w:rPr>
              <w:t>Facilitated HB</w:t>
            </w:r>
            <w:r>
              <w:rPr>
                <w:sz w:val="16"/>
                <w:szCs w:val="16"/>
                <w:lang w:val="en-GB"/>
              </w:rPr>
              <w:t xml:space="preserve">E </w:t>
            </w:r>
            <w:r w:rsidRPr="0010016E">
              <w:rPr>
                <w:sz w:val="16"/>
                <w:szCs w:val="16"/>
                <w:lang w:val="en-GB"/>
              </w:rPr>
              <w:t>intervention during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0016E">
              <w:rPr>
                <w:sz w:val="16"/>
                <w:szCs w:val="16"/>
                <w:lang w:val="en-GB"/>
              </w:rPr>
              <w:t>treatment phase</w:t>
            </w:r>
          </w:p>
        </w:tc>
      </w:tr>
      <w:tr w:rsidR="00EC3EE1" w:rsidRPr="005B34F4" w14:paraId="03D187F6" w14:textId="77777777" w:rsidTr="00255711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AFD39A7" w14:textId="77777777" w:rsidR="00EC3EE1" w:rsidRPr="000C3CC7" w:rsidRDefault="00EC3EE1" w:rsidP="00255711">
            <w:pPr>
              <w:spacing w:before="12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Wang et al. (2011)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Taiw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F9983F8" w14:textId="77777777" w:rsidR="00EC3EE1" w:rsidRPr="003070B3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3070B3">
              <w:rPr>
                <w:i/>
                <w:iCs/>
                <w:sz w:val="16"/>
                <w:szCs w:val="16"/>
                <w:lang w:val="en-GB"/>
              </w:rPr>
              <w:t>Post-surger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68CC29" w14:textId="77777777" w:rsidR="00EC3EE1" w:rsidRPr="000C3CC7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72 women,</w:t>
            </w:r>
          </w:p>
          <w:p w14:paraId="326D1F88" w14:textId="77777777" w:rsidR="00EC3EE1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</w:t>
            </w:r>
            <w:r w:rsidRPr="000C3CC7">
              <w:rPr>
                <w:sz w:val="16"/>
                <w:szCs w:val="16"/>
                <w:lang w:val="en-GB"/>
              </w:rPr>
              <w:t>ntervention 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35</w:t>
            </w:r>
            <w:r w:rsidRPr="000C3CC7">
              <w:rPr>
                <w:sz w:val="16"/>
                <w:szCs w:val="16"/>
                <w:lang w:val="en-GB"/>
              </w:rPr>
              <w:br/>
            </w:r>
            <w:r>
              <w:rPr>
                <w:sz w:val="16"/>
                <w:szCs w:val="16"/>
                <w:lang w:val="en-GB"/>
              </w:rPr>
              <w:t>U</w:t>
            </w:r>
            <w:r w:rsidRPr="000C3CC7">
              <w:rPr>
                <w:sz w:val="16"/>
                <w:szCs w:val="16"/>
                <w:lang w:val="en-GB"/>
              </w:rPr>
              <w:t xml:space="preserve">sual care </w:t>
            </w:r>
          </w:p>
          <w:p w14:paraId="1F5F67B2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= 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19CF7D" w14:textId="77777777" w:rsidR="00EC3EE1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 xml:space="preserve">Intervention </w:t>
            </w:r>
          </w:p>
          <w:p w14:paraId="3B39AE40" w14:textId="77777777" w:rsidR="00EC3EE1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= 48.4 yrs</w:t>
            </w:r>
            <w:r w:rsidRPr="000C3CC7">
              <w:rPr>
                <w:sz w:val="16"/>
                <w:szCs w:val="16"/>
                <w:lang w:val="en-GB"/>
              </w:rPr>
              <w:br/>
              <w:t xml:space="preserve">Usual care </w:t>
            </w:r>
          </w:p>
          <w:p w14:paraId="2EDE9DCD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= 52.3 y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587F11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 xml:space="preserve">Walking program based on </w:t>
            </w:r>
            <w:r>
              <w:rPr>
                <w:sz w:val="16"/>
                <w:szCs w:val="16"/>
                <w:lang w:val="en-GB"/>
              </w:rPr>
              <w:t>Bandura's</w:t>
            </w:r>
            <w:r w:rsidRPr="000C3CC7">
              <w:rPr>
                <w:sz w:val="16"/>
                <w:szCs w:val="16"/>
                <w:lang w:val="en-GB"/>
              </w:rPr>
              <w:t xml:space="preserve"> Self-efficacy The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0F6E7E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6 week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60E9DE8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30-min, 2-5x/wk</w:t>
            </w:r>
            <w:r w:rsidRPr="000C3CC7">
              <w:rPr>
                <w:sz w:val="16"/>
                <w:szCs w:val="16"/>
                <w:lang w:val="en-GB"/>
              </w:rPr>
              <w:br/>
              <w:t>40-60% HR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max or modified RPE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 w:rsidRPr="000C3CC7">
              <w:rPr>
                <w:sz w:val="16"/>
                <w:szCs w:val="16"/>
                <w:lang w:val="en-GB"/>
              </w:rPr>
              <w:t xml:space="preserve"> scale 0.5-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CCA7B8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Weekly phone calls and meeting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B4B20E7" w14:textId="77777777" w:rsidR="00EC3EE1" w:rsidRPr="0077767C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vertAlign w:val="superscript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24h pre-surgery (T1), before 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first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CT cycle (T2), 7-10d post-CT (T3), 6-wk (T4)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br/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PA: GLTEQ</w:t>
            </w:r>
            <w:r>
              <w:rPr>
                <w:i w:val="0"/>
                <w:iCs w:val="0"/>
                <w:color w:val="auto"/>
                <w:sz w:val="16"/>
                <w:szCs w:val="16"/>
                <w:vertAlign w:val="superscript"/>
                <w:lang w:val="en-GB"/>
              </w:rPr>
              <w:t>c</w:t>
            </w:r>
          </w:p>
          <w:p w14:paraId="2C39F657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Aerobic capacity: 6MWT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6AC38D4" w14:textId="77777777" w:rsidR="00EC3EE1" w:rsidRPr="00171558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Exercise behaviour: 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intervention vs usual care;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br/>
              <w:t xml:space="preserve">GLTEQ: 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intervention vs usual care</w:t>
            </w:r>
          </w:p>
          <w:p w14:paraId="580CF2F5" w14:textId="77777777" w:rsidR="00EC3EE1" w:rsidRPr="00171558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6MWT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: 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intervention vs usual care (T3, T4)</w:t>
            </w:r>
          </w:p>
        </w:tc>
      </w:tr>
      <w:tr w:rsidR="00EC3EE1" w:rsidRPr="005B34F4" w14:paraId="58BA44BD" w14:textId="77777777" w:rsidTr="00255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8598B83" w14:textId="77777777" w:rsidR="00EC3EE1" w:rsidRPr="000C3CC7" w:rsidRDefault="00EC3EE1" w:rsidP="00255711">
            <w:pPr>
              <w:spacing w:before="12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Sturgeon et al. (2022)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E49DB56" w14:textId="77777777" w:rsidR="00EC3EE1" w:rsidRPr="003070B3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3070B3">
              <w:rPr>
                <w:i/>
                <w:iCs/>
                <w:sz w:val="16"/>
                <w:szCs w:val="16"/>
                <w:lang w:val="en-GB"/>
              </w:rPr>
              <w:t>Neoadjuvant thera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270354E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15 women,</w:t>
            </w:r>
            <w:r w:rsidRPr="000C3CC7">
              <w:rPr>
                <w:i/>
                <w:iCs/>
                <w:sz w:val="16"/>
                <w:szCs w:val="16"/>
                <w:lang w:val="en-GB"/>
              </w:rPr>
              <w:t xml:space="preserve"> during </w:t>
            </w:r>
            <w:r w:rsidRPr="000C3CC7">
              <w:rPr>
                <w:sz w:val="16"/>
                <w:szCs w:val="16"/>
                <w:lang w:val="en-GB"/>
              </w:rPr>
              <w:br/>
            </w:r>
            <w:r>
              <w:rPr>
                <w:sz w:val="16"/>
                <w:szCs w:val="16"/>
                <w:lang w:val="en-GB"/>
              </w:rPr>
              <w:t>I</w:t>
            </w:r>
            <w:r w:rsidRPr="000C3CC7">
              <w:rPr>
                <w:sz w:val="16"/>
                <w:szCs w:val="16"/>
                <w:lang w:val="en-GB"/>
              </w:rPr>
              <w:t>ntervention 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7</w:t>
            </w:r>
            <w:r w:rsidRPr="000C3CC7">
              <w:rPr>
                <w:sz w:val="16"/>
                <w:szCs w:val="16"/>
                <w:lang w:val="en-GB"/>
              </w:rPr>
              <w:br/>
            </w:r>
            <w:r>
              <w:rPr>
                <w:sz w:val="16"/>
                <w:szCs w:val="16"/>
                <w:lang w:val="en-GB"/>
              </w:rPr>
              <w:t>U</w:t>
            </w:r>
            <w:r w:rsidRPr="000C3CC7">
              <w:rPr>
                <w:sz w:val="16"/>
                <w:szCs w:val="16"/>
                <w:lang w:val="en-GB"/>
              </w:rPr>
              <w:t xml:space="preserve">sual care </w:t>
            </w:r>
          </w:p>
          <w:p w14:paraId="15B9BA9E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= 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390B9B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Intervention 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51.5 yrs</w:t>
            </w:r>
            <w:r w:rsidRPr="000C3CC7">
              <w:rPr>
                <w:sz w:val="16"/>
                <w:szCs w:val="16"/>
                <w:lang w:val="en-GB"/>
              </w:rPr>
              <w:br/>
              <w:t>Usual care 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47.0 y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7EE25E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Aerobic tr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BF1EAB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16-24 week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9085CE4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 xml:space="preserve">Aerobic </w:t>
            </w:r>
            <w:r>
              <w:rPr>
                <w:sz w:val="16"/>
                <w:szCs w:val="16"/>
                <w:lang w:val="en-GB"/>
              </w:rPr>
              <w:t>DVDs</w:t>
            </w:r>
            <w:r w:rsidRPr="000C3CC7">
              <w:rPr>
                <w:sz w:val="16"/>
                <w:szCs w:val="16"/>
                <w:lang w:val="en-GB"/>
              </w:rPr>
              <w:t xml:space="preserve"> and informational binder</w:t>
            </w:r>
            <w:r w:rsidRPr="000C3CC7">
              <w:rPr>
                <w:sz w:val="16"/>
                <w:szCs w:val="16"/>
                <w:lang w:val="en-GB"/>
              </w:rPr>
              <w:br/>
              <w:t xml:space="preserve">60-75min, 3x/wk, </w:t>
            </w:r>
            <w:r w:rsidRPr="000C3CC7">
              <w:rPr>
                <w:sz w:val="16"/>
                <w:szCs w:val="16"/>
                <w:lang w:val="en-GB"/>
              </w:rPr>
              <w:br/>
              <w:t>50-75% baseline VO</w:t>
            </w:r>
            <w:r w:rsidRPr="000C3CC7">
              <w:rPr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0C3CC7">
              <w:rPr>
                <w:sz w:val="16"/>
                <w:szCs w:val="16"/>
                <w:lang w:val="en-GB"/>
              </w:rPr>
              <w:t>ma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E05757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Weekly phone call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EDCC81C" w14:textId="77777777" w:rsidR="007A3BE8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Baseline</w:t>
            </w:r>
            <w:r>
              <w:rPr>
                <w:sz w:val="16"/>
                <w:szCs w:val="16"/>
                <w:lang w:val="en-GB"/>
              </w:rPr>
              <w:t xml:space="preserve"> (T0)</w:t>
            </w:r>
            <w:r w:rsidRPr="000C3CC7">
              <w:rPr>
                <w:sz w:val="16"/>
                <w:szCs w:val="16"/>
                <w:lang w:val="en-GB"/>
              </w:rPr>
              <w:t>, midpoint CT</w:t>
            </w:r>
            <w:r>
              <w:rPr>
                <w:sz w:val="16"/>
                <w:szCs w:val="16"/>
                <w:lang w:val="en-GB"/>
              </w:rPr>
              <w:t xml:space="preserve"> (T1</w:t>
            </w:r>
            <w:r w:rsidRPr="000C3CC7">
              <w:rPr>
                <w:sz w:val="16"/>
                <w:szCs w:val="16"/>
                <w:lang w:val="en-GB"/>
              </w:rPr>
              <w:t>); end of intervention</w:t>
            </w:r>
            <w:r>
              <w:rPr>
                <w:sz w:val="16"/>
                <w:szCs w:val="16"/>
                <w:lang w:val="en-GB"/>
              </w:rPr>
              <w:t xml:space="preserve"> (T2)</w:t>
            </w:r>
            <w:r w:rsidRPr="000C3CC7">
              <w:rPr>
                <w:sz w:val="16"/>
                <w:szCs w:val="16"/>
                <w:lang w:val="en-GB"/>
              </w:rPr>
              <w:br/>
            </w:r>
          </w:p>
          <w:p w14:paraId="69838D81" w14:textId="434FFE54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herence: HR monitors</w:t>
            </w:r>
          </w:p>
          <w:p w14:paraId="76D87317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: GLTEQ</w:t>
            </w:r>
            <w:r w:rsidRPr="000C3CC7">
              <w:rPr>
                <w:sz w:val="16"/>
                <w:szCs w:val="16"/>
                <w:lang w:val="en-GB"/>
              </w:rPr>
              <w:br/>
              <w:t>Aerobic capacity: modified Bruce protocol (VO</w:t>
            </w:r>
            <w:r w:rsidRPr="000C3CC7">
              <w:rPr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0C3CC7">
              <w:rPr>
                <w:sz w:val="16"/>
                <w:szCs w:val="16"/>
                <w:lang w:val="en-GB"/>
              </w:rPr>
              <w:t>max)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68C42267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dherence: 87.6% </w:t>
            </w:r>
          </w:p>
          <w:p w14:paraId="4768BC95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LTEQ: </w:t>
            </w:r>
            <w:r>
              <w:rPr>
                <w:sz w:val="16"/>
                <w:szCs w:val="16"/>
                <w:lang w:val="en-GB"/>
              </w:rPr>
              <w:sym w:font="Symbol" w:char="F0AD"/>
            </w:r>
            <w:r>
              <w:rPr>
                <w:sz w:val="16"/>
                <w:szCs w:val="16"/>
                <w:lang w:val="en-GB"/>
              </w:rPr>
              <w:t>intervention vs usual care</w:t>
            </w:r>
          </w:p>
          <w:p w14:paraId="181780F0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VO</w:t>
            </w:r>
            <w:r w:rsidRPr="000C3CC7">
              <w:rPr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0C3CC7">
              <w:rPr>
                <w:sz w:val="16"/>
                <w:szCs w:val="16"/>
                <w:lang w:val="en-GB"/>
              </w:rPr>
              <w:t>max: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sym w:font="Symbol" w:char="F0AF"/>
            </w:r>
            <w:r w:rsidRPr="000C3CC7">
              <w:rPr>
                <w:sz w:val="16"/>
                <w:szCs w:val="16"/>
                <w:lang w:val="en-GB"/>
              </w:rPr>
              <w:t>1.7% Intervention</w:t>
            </w:r>
            <w:r>
              <w:rPr>
                <w:sz w:val="16"/>
                <w:szCs w:val="16"/>
                <w:lang w:val="en-GB"/>
              </w:rPr>
              <w:t xml:space="preserve"> vs </w:t>
            </w:r>
            <w:r w:rsidRPr="000C3CC7">
              <w:rPr>
                <w:sz w:val="16"/>
                <w:szCs w:val="16"/>
                <w:lang w:val="en-GB"/>
              </w:rPr>
              <w:sym w:font="Symbol" w:char="F0AF"/>
            </w:r>
            <w:r w:rsidRPr="000C3CC7">
              <w:rPr>
                <w:sz w:val="16"/>
                <w:szCs w:val="16"/>
                <w:lang w:val="en-GB"/>
              </w:rPr>
              <w:t>24.5% usual care</w:t>
            </w:r>
            <w:r>
              <w:rPr>
                <w:sz w:val="16"/>
                <w:szCs w:val="16"/>
                <w:lang w:val="en-GB"/>
              </w:rPr>
              <w:t>;</w:t>
            </w:r>
            <w:r w:rsidRPr="00504A0D">
              <w:rPr>
                <w:sz w:val="16"/>
                <w:szCs w:val="16"/>
                <w:lang w:val="en-GB"/>
              </w:rPr>
              <w:sym w:font="Symbol" w:char="F0AD"/>
            </w:r>
            <w:r w:rsidRPr="00504A0D">
              <w:rPr>
                <w:sz w:val="16"/>
                <w:szCs w:val="16"/>
                <w:lang w:val="en-GB"/>
              </w:rPr>
              <w:t>intervention vs usual care</w:t>
            </w:r>
          </w:p>
        </w:tc>
      </w:tr>
      <w:tr w:rsidR="00EC3EE1" w:rsidRPr="005B34F4" w14:paraId="1D309DE2" w14:textId="77777777" w:rsidTr="00255711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CEBE06C" w14:textId="77777777" w:rsidR="00EC3EE1" w:rsidRPr="000C3CC7" w:rsidRDefault="00EC3EE1" w:rsidP="00255711">
            <w:pPr>
              <w:spacing w:before="12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Husebø et al. (2014),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Norwa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00D804E" w14:textId="77777777" w:rsidR="00EC3EE1" w:rsidRPr="003070B3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3070B3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0FFE78F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i/>
                <w:iCs/>
                <w:sz w:val="16"/>
                <w:szCs w:val="16"/>
                <w:lang w:val="en-GB"/>
              </w:rPr>
              <w:t xml:space="preserve">67 women intervention </w:t>
            </w:r>
            <w:r w:rsidRPr="000C3CC7">
              <w:rPr>
                <w:sz w:val="16"/>
                <w:szCs w:val="16"/>
                <w:lang w:val="en-GB"/>
              </w:rPr>
              <w:t>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33</w:t>
            </w:r>
          </w:p>
          <w:p w14:paraId="14632DC6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 xml:space="preserve"> usual care </w:t>
            </w:r>
            <w:r>
              <w:rPr>
                <w:sz w:val="16"/>
                <w:szCs w:val="16"/>
                <w:lang w:val="en-GB"/>
              </w:rPr>
              <w:br/>
            </w:r>
            <w:r w:rsidRPr="000C3CC7">
              <w:rPr>
                <w:sz w:val="16"/>
                <w:szCs w:val="16"/>
                <w:lang w:val="en-GB"/>
              </w:rPr>
              <w:t>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34</w:t>
            </w:r>
          </w:p>
          <w:p w14:paraId="3BDFB75B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8A0144" w14:textId="77777777" w:rsidR="00EC3EE1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Intervention </w:t>
            </w:r>
          </w:p>
          <w:p w14:paraId="195F5410" w14:textId="77777777" w:rsidR="00EC3EE1" w:rsidRPr="000C3CC7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=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50.8 yrs</w:t>
            </w:r>
          </w:p>
          <w:p w14:paraId="7928B2CA" w14:textId="77777777" w:rsidR="00EC3EE1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 xml:space="preserve">Usual care </w:t>
            </w:r>
          </w:p>
          <w:p w14:paraId="295FEC71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sz w:val="16"/>
                <w:szCs w:val="16"/>
                <w:lang w:val="en-GB"/>
              </w:rPr>
              <w:t>53.6 y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FE64AB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 xml:space="preserve">Combined aerobic and </w:t>
            </w:r>
            <w:r>
              <w:rPr>
                <w:sz w:val="16"/>
                <w:szCs w:val="16"/>
                <w:lang w:val="en-GB"/>
              </w:rPr>
              <w:t>resistance</w:t>
            </w:r>
            <w:r w:rsidRPr="000C3CC7">
              <w:rPr>
                <w:sz w:val="16"/>
                <w:szCs w:val="16"/>
                <w:lang w:val="en-GB"/>
              </w:rPr>
              <w:t xml:space="preserve"> tr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8E81C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C9D5AE7" w14:textId="77777777" w:rsidR="00EC3EE1" w:rsidRPr="000C3CC7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Aerobic training: 30-min/d moderate brisk walk</w:t>
            </w:r>
          </w:p>
          <w:p w14:paraId="3BB53CDD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Resistance training: elastic band exercises, 3x/w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ECC82C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Fortnight phone calls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FD5F17C" w14:textId="77777777" w:rsidR="007A3BE8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Baseline (T0), end of CT (T1), follow-up (T2)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br/>
            </w:r>
          </w:p>
          <w:p w14:paraId="01F19856" w14:textId="77777777" w:rsidR="007A3BE8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Adherence: 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Exercise diary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br/>
            </w:r>
          </w:p>
          <w:p w14:paraId="40C80A50" w14:textId="0D9E034F" w:rsidR="00EC3EE1" w:rsidRPr="0077767C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PA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</w:t>
            </w:r>
            <w:r>
              <w:rPr>
                <w:i w:val="0"/>
                <w:iCs w:val="0"/>
                <w:color w:val="auto"/>
                <w:sz w:val="16"/>
                <w:szCs w:val="16"/>
                <w:vertAlign w:val="superscript"/>
                <w:lang w:val="en-GB"/>
              </w:rPr>
              <w:t>b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: 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I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PAQ</w:t>
            </w:r>
            <w:r>
              <w:rPr>
                <w:i w:val="0"/>
                <w:iCs w:val="0"/>
                <w:color w:val="auto"/>
                <w:sz w:val="16"/>
                <w:szCs w:val="16"/>
                <w:vertAlign w:val="superscript"/>
                <w:lang w:val="en-GB"/>
              </w:rPr>
              <w:t xml:space="preserve">c 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short form</w:t>
            </w:r>
          </w:p>
          <w:p w14:paraId="55408018" w14:textId="77777777" w:rsidR="00EC3EE1" w:rsidRPr="000C3CC7" w:rsidRDefault="00EC3EE1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>e</w:t>
            </w:r>
            <w:r w:rsidRPr="000C3CC7">
              <w:rPr>
                <w:sz w:val="16"/>
                <w:szCs w:val="16"/>
                <w:lang w:val="en-GB"/>
              </w:rPr>
              <w:t>robic capacity: 6MWT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267EFB2D" w14:textId="77777777" w:rsidR="00EC3EE1" w:rsidRPr="000C3CC7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Adherence: 77.6%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; 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17%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to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walking prescription</w:t>
            </w:r>
          </w:p>
          <w:p w14:paraId="7076BABF" w14:textId="77777777" w:rsidR="00EC3EE1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PA: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58% achieved 150-min/wk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;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B"/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T1, 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T2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; 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B"/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intervention vs usual care</w:t>
            </w:r>
          </w:p>
          <w:p w14:paraId="15E72395" w14:textId="77777777" w:rsidR="00EC3EE1" w:rsidRPr="00782036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Exercise recommendations: h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igher</w:t>
            </w:r>
            <w:r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tendency to meet from the intervention group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</w:t>
            </w:r>
          </w:p>
          <w:p w14:paraId="5F4CB7B6" w14:textId="77777777" w:rsidR="00EC3EE1" w:rsidRPr="00DC0606" w:rsidRDefault="00EC3EE1" w:rsidP="00255711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6MWT: </w:t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B"/>
            </w:r>
            <w:r w:rsidRPr="000C3CC7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T1, </w:t>
            </w:r>
            <w:r w:rsidRPr="000C3CC7">
              <w:rPr>
                <w:color w:val="auto"/>
                <w:sz w:val="16"/>
                <w:szCs w:val="16"/>
                <w:lang w:val="en-GB"/>
              </w:rPr>
              <w:sym w:font="Symbol" w:char="F0AD"/>
            </w:r>
            <w:r w:rsidRPr="000C3CC7">
              <w:rPr>
                <w:color w:val="auto"/>
                <w:sz w:val="16"/>
                <w:szCs w:val="16"/>
                <w:lang w:val="en-GB"/>
              </w:rPr>
              <w:t>T2</w:t>
            </w:r>
            <w:r>
              <w:rPr>
                <w:color w:val="auto"/>
                <w:sz w:val="16"/>
                <w:szCs w:val="16"/>
                <w:lang w:val="en-GB"/>
              </w:rPr>
              <w:t xml:space="preserve">; </w:t>
            </w:r>
            <w:r w:rsidRPr="00DC0606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B"/>
            </w:r>
            <w:r w:rsidRPr="00DC0606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 intervention vs usual care</w:t>
            </w:r>
          </w:p>
        </w:tc>
      </w:tr>
      <w:tr w:rsidR="00EC3EE1" w:rsidRPr="005B34F4" w14:paraId="2EEC57F4" w14:textId="77777777" w:rsidTr="00255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2595A1" w14:textId="77777777" w:rsidR="00EC3EE1" w:rsidRPr="000C3CC7" w:rsidRDefault="00EC3EE1" w:rsidP="00255711">
            <w:pPr>
              <w:spacing w:before="12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akin et al. (2012), Australi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EA39F9" w14:textId="77777777" w:rsidR="00EC3EE1" w:rsidRPr="003070B3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3070B3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BEE24C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A4B78">
              <w:rPr>
                <w:sz w:val="16"/>
                <w:szCs w:val="16"/>
                <w:lang w:val="en-GB"/>
              </w:rPr>
              <w:t xml:space="preserve">143 women </w:t>
            </w:r>
            <w:r>
              <w:rPr>
                <w:sz w:val="16"/>
                <w:szCs w:val="16"/>
                <w:lang w:val="en-GB"/>
              </w:rPr>
              <w:t xml:space="preserve">Intervention </w:t>
            </w:r>
            <w:r w:rsidRPr="006A4B78">
              <w:rPr>
                <w:sz w:val="16"/>
                <w:szCs w:val="16"/>
                <w:lang w:val="en-GB"/>
              </w:rPr>
              <w:t>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6A4B78">
              <w:rPr>
                <w:sz w:val="16"/>
                <w:szCs w:val="16"/>
                <w:lang w:val="en-GB"/>
              </w:rPr>
              <w:t>73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56FC331B" w14:textId="77777777" w:rsidR="00EC3EE1" w:rsidRPr="006A4B78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sual care </w:t>
            </w:r>
            <w:r>
              <w:rPr>
                <w:sz w:val="16"/>
                <w:szCs w:val="16"/>
                <w:lang w:val="en-GB"/>
              </w:rPr>
              <w:br/>
            </w:r>
            <w:r w:rsidRPr="006A4B78">
              <w:rPr>
                <w:sz w:val="16"/>
                <w:szCs w:val="16"/>
                <w:lang w:val="en-GB"/>
              </w:rPr>
              <w:t>=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6A4B78">
              <w:rPr>
                <w:sz w:val="16"/>
                <w:szCs w:val="16"/>
                <w:lang w:val="en-GB"/>
              </w:rPr>
              <w:t>70</w:t>
            </w:r>
          </w:p>
          <w:p w14:paraId="2441872D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EB8033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A4B78">
              <w:rPr>
                <w:sz w:val="16"/>
                <w:szCs w:val="16"/>
                <w:lang w:val="en-GB"/>
              </w:rPr>
              <w:t>I</w:t>
            </w:r>
            <w:r>
              <w:rPr>
                <w:sz w:val="16"/>
                <w:szCs w:val="16"/>
                <w:lang w:val="en-GB"/>
              </w:rPr>
              <w:t>ntervention</w:t>
            </w:r>
          </w:p>
          <w:p w14:paraId="65A1D681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A4B78">
              <w:rPr>
                <w:sz w:val="16"/>
                <w:szCs w:val="16"/>
                <w:lang w:val="en-GB"/>
              </w:rPr>
              <w:t xml:space="preserve">= 51.7 yrs </w:t>
            </w:r>
          </w:p>
          <w:p w14:paraId="0CAEF2A0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A4B78">
              <w:rPr>
                <w:sz w:val="16"/>
                <w:szCs w:val="16"/>
                <w:lang w:val="en-GB"/>
              </w:rPr>
              <w:t>U</w:t>
            </w:r>
            <w:r>
              <w:rPr>
                <w:sz w:val="16"/>
                <w:szCs w:val="16"/>
                <w:lang w:val="en-GB"/>
              </w:rPr>
              <w:t xml:space="preserve">sual care </w:t>
            </w:r>
          </w:p>
          <w:p w14:paraId="2E9EA850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6A4B78">
              <w:rPr>
                <w:sz w:val="16"/>
                <w:szCs w:val="16"/>
                <w:lang w:val="en-GB"/>
              </w:rPr>
              <w:t>= 54</w:t>
            </w:r>
            <w:r>
              <w:rPr>
                <w:sz w:val="16"/>
                <w:szCs w:val="16"/>
                <w:lang w:val="en-GB"/>
              </w:rPr>
              <w:t>.0</w:t>
            </w:r>
            <w:r w:rsidRPr="006A4B78">
              <w:rPr>
                <w:sz w:val="16"/>
                <w:szCs w:val="16"/>
                <w:lang w:val="en-GB"/>
              </w:rPr>
              <w:t xml:space="preserve"> yr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ABC3C8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C3CC7">
              <w:rPr>
                <w:sz w:val="16"/>
                <w:szCs w:val="16"/>
                <w:lang w:val="en-GB"/>
              </w:rPr>
              <w:t xml:space="preserve">Combined aerobic and </w:t>
            </w:r>
            <w:r>
              <w:rPr>
                <w:sz w:val="16"/>
                <w:szCs w:val="16"/>
                <w:lang w:val="en-GB"/>
              </w:rPr>
              <w:t xml:space="preserve">resistance </w:t>
            </w:r>
            <w:r w:rsidRPr="000C3CC7">
              <w:rPr>
                <w:sz w:val="16"/>
                <w:szCs w:val="16"/>
                <w:lang w:val="en-GB"/>
              </w:rPr>
              <w:t>train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828468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month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1E5ED3" w14:textId="77777777" w:rsidR="00EC3EE1" w:rsidRPr="0003611D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3611D">
              <w:rPr>
                <w:sz w:val="16"/>
                <w:szCs w:val="16"/>
                <w:lang w:val="en-GB"/>
              </w:rPr>
              <w:t>Exercise phone sessions supported by a workbook</w:t>
            </w:r>
          </w:p>
          <w:p w14:paraId="7528A4B5" w14:textId="77777777" w:rsidR="00EC3EE1" w:rsidRPr="0003611D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3611D">
              <w:rPr>
                <w:sz w:val="16"/>
                <w:szCs w:val="16"/>
                <w:lang w:val="en-GB"/>
              </w:rPr>
              <w:t>Aerobic training: 45 min brisk walk, 4d/wk</w:t>
            </w:r>
          </w:p>
          <w:p w14:paraId="3343AEB6" w14:textId="77777777" w:rsidR="00EC3EE1" w:rsidRPr="0003611D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3611D">
              <w:rPr>
                <w:sz w:val="16"/>
                <w:szCs w:val="16"/>
                <w:lang w:val="en-GB"/>
              </w:rPr>
              <w:t>Resistance training: 2 sessions/wk, 6-10 exercises, 1-4 sets, 6-12 rep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9258CE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one calls (2-mon weekly, 2-mon fortnightly, 4-mon monthly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65A4C2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seline (T0), 6-mon (T1), and 12-mon post-surgery (T2)</w:t>
            </w:r>
          </w:p>
          <w:p w14:paraId="4D3761F1" w14:textId="4EC20644" w:rsidR="007A3BE8" w:rsidRDefault="007A3BE8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herence: Presence registration (phone sessions)</w:t>
            </w:r>
          </w:p>
          <w:p w14:paraId="116EA316" w14:textId="31FCE058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: Active Australia Survey</w:t>
            </w:r>
          </w:p>
          <w:p w14:paraId="5C73392A" w14:textId="77777777" w:rsidR="00EC3EE1" w:rsidRPr="00A926A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f-reported functioning: DASH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64E69C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tention: 97% (T1), 96% (T2)</w:t>
            </w:r>
          </w:p>
          <w:p w14:paraId="78EFCD27" w14:textId="77777777" w:rsidR="00EC3EE1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A: </w:t>
            </w:r>
            <w:r>
              <w:rPr>
                <w:sz w:val="16"/>
                <w:szCs w:val="16"/>
                <w:lang w:val="en-GB"/>
              </w:rPr>
              <w:sym w:font="Symbol" w:char="F0AB"/>
            </w:r>
            <w:r>
              <w:rPr>
                <w:sz w:val="16"/>
                <w:szCs w:val="16"/>
                <w:lang w:val="en-GB"/>
              </w:rPr>
              <w:t>intervention vs usual care</w:t>
            </w:r>
          </w:p>
          <w:p w14:paraId="229E533F" w14:textId="77777777" w:rsidR="00EC3EE1" w:rsidRPr="000C3CC7" w:rsidRDefault="00EC3EE1" w:rsidP="0025571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36F4D">
              <w:rPr>
                <w:sz w:val="16"/>
                <w:szCs w:val="16"/>
                <w:lang w:val="en-GB"/>
              </w:rPr>
              <w:t xml:space="preserve">DASH (upper body function): </w:t>
            </w:r>
            <w:r w:rsidRPr="00936F4D">
              <w:rPr>
                <w:sz w:val="16"/>
                <w:szCs w:val="16"/>
                <w:lang w:val="en-GB"/>
              </w:rPr>
              <w:sym w:font="Symbol" w:char="F0AD"/>
            </w:r>
            <w:r w:rsidRPr="00936F4D">
              <w:rPr>
                <w:sz w:val="16"/>
                <w:szCs w:val="16"/>
                <w:lang w:val="en-GB"/>
              </w:rPr>
              <w:t>intervention</w:t>
            </w:r>
            <w:r>
              <w:rPr>
                <w:sz w:val="16"/>
                <w:szCs w:val="16"/>
                <w:lang w:val="en-GB"/>
              </w:rPr>
              <w:t xml:space="preserve"> vs usual care</w:t>
            </w:r>
          </w:p>
        </w:tc>
      </w:tr>
      <w:tr w:rsidR="00EC3EE1" w:rsidRPr="000C3CC7" w14:paraId="0A97DF87" w14:textId="77777777" w:rsidTr="00255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F6EABB" w14:textId="77777777" w:rsidR="00EC3EE1" w:rsidRPr="000C3CC7" w:rsidRDefault="00EC3EE1" w:rsidP="00255711">
            <w:pPr>
              <w:spacing w:before="120"/>
              <w:jc w:val="center"/>
              <w:rPr>
                <w:sz w:val="16"/>
                <w:szCs w:val="16"/>
                <w:lang w:val="en-GB"/>
              </w:rPr>
            </w:pPr>
            <w:r w:rsidRPr="006A4B78">
              <w:rPr>
                <w:sz w:val="16"/>
                <w:szCs w:val="16"/>
                <w:lang w:val="en-GB"/>
              </w:rPr>
              <w:lastRenderedPageBreak/>
              <w:t>(Continue on next page)</w:t>
            </w:r>
          </w:p>
        </w:tc>
      </w:tr>
    </w:tbl>
    <w:p w14:paraId="33921235" w14:textId="7D415C32" w:rsidR="00944BC5" w:rsidRPr="00F34D3F" w:rsidRDefault="00944BC5" w:rsidP="00944BC5">
      <w:pPr>
        <w:pStyle w:val="Legenda"/>
        <w:keepNext/>
        <w:rPr>
          <w:color w:val="auto"/>
          <w:lang w:val="en-US"/>
        </w:rPr>
      </w:pPr>
      <w:r>
        <w:rPr>
          <w:b/>
          <w:bCs/>
          <w:color w:val="auto"/>
          <w:lang w:val="en-US"/>
        </w:rPr>
        <w:t>Supplementary</w:t>
      </w:r>
      <w:r w:rsidRPr="009B4B2E">
        <w:rPr>
          <w:b/>
          <w:bCs/>
          <w:color w:val="auto"/>
          <w:lang w:val="en-US"/>
        </w:rPr>
        <w:t xml:space="preserve"> Table 2</w:t>
      </w:r>
      <w:r w:rsidRPr="009B4B2E">
        <w:rPr>
          <w:color w:val="auto"/>
          <w:lang w:val="en-US"/>
        </w:rPr>
        <w:t xml:space="preserve"> </w:t>
      </w:r>
      <w:r w:rsidRPr="00F34D3F">
        <w:rPr>
          <w:color w:val="auto"/>
          <w:lang w:val="en-US"/>
        </w:rPr>
        <w:t>Study and outcome details by type of home-based exercise intervention and treatment phase (continued).</w:t>
      </w:r>
    </w:p>
    <w:tbl>
      <w:tblPr>
        <w:tblStyle w:val="TabeladeGrelha4-Destaque3"/>
        <w:tblW w:w="15032" w:type="dxa"/>
        <w:tblInd w:w="-52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034"/>
        <w:gridCol w:w="1096"/>
        <w:gridCol w:w="1135"/>
        <w:gridCol w:w="1134"/>
        <w:gridCol w:w="851"/>
        <w:gridCol w:w="1558"/>
        <w:gridCol w:w="1282"/>
        <w:gridCol w:w="1696"/>
        <w:gridCol w:w="4116"/>
      </w:tblGrid>
      <w:tr w:rsidR="00552078" w:rsidRPr="00F34D3F" w14:paraId="27923050" w14:textId="77777777" w:rsidTr="00552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D13A46" w14:textId="77777777" w:rsidR="00944BC5" w:rsidRPr="00F34D3F" w:rsidRDefault="00944BC5" w:rsidP="00E55EB5">
            <w:pPr>
              <w:spacing w:line="276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539B0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2FFDD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E7C7B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na Age (Yea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A4131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3CBB8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B204C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C2CE6" w14:textId="48C0EFBF" w:rsidR="00944BC5" w:rsidRPr="00F34D3F" w:rsidRDefault="00344FFD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32F32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B6817B" w14:textId="77777777" w:rsidR="00944BC5" w:rsidRPr="00F34D3F" w:rsidRDefault="00944BC5" w:rsidP="00E55E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944BC5" w:rsidRPr="005B34F4" w14:paraId="71DD8156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444BB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uctured/ Facilitated HBE intervention during treatment phase</w:t>
            </w:r>
          </w:p>
        </w:tc>
      </w:tr>
      <w:tr w:rsidR="00944BC5" w:rsidRPr="005B34F4" w14:paraId="069A01A3" w14:textId="77777777" w:rsidTr="00552078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9B7C46A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Cornette et al. (2015), Fra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9F7003A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Neoadjuvant or adjuvant treatm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D0BC97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42 women</w:t>
            </w:r>
          </w:p>
          <w:p w14:paraId="49DFA893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Intervention </w:t>
            </w:r>
            <w:r w:rsidRPr="00F34D3F">
              <w:rPr>
                <w:sz w:val="16"/>
                <w:szCs w:val="16"/>
                <w:lang w:val="en-GB"/>
              </w:rPr>
              <w:br/>
              <w:t>= 20</w:t>
            </w:r>
          </w:p>
          <w:p w14:paraId="2452E054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Usual care </w:t>
            </w:r>
            <w:r w:rsidRPr="00F34D3F">
              <w:rPr>
                <w:sz w:val="16"/>
                <w:szCs w:val="16"/>
                <w:lang w:val="en-GB"/>
              </w:rPr>
              <w:br/>
              <w:t>= 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74B09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2 yrs</w:t>
            </w:r>
          </w:p>
          <w:p w14:paraId="09A73B91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Usual care </w:t>
            </w:r>
            <w:r w:rsidRPr="00F34D3F">
              <w:rPr>
                <w:sz w:val="16"/>
                <w:szCs w:val="16"/>
                <w:lang w:val="en-GB"/>
              </w:rPr>
              <w:br/>
              <w:t>= 49 y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4F1AE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Combined aerobic and resistance trai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88F68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27 week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02518A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training: 2 sessions/wk, 20-40 min cycle ergometer or outdoor walk</w:t>
            </w:r>
          </w:p>
          <w:p w14:paraId="73FEDCEB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sistance training: 1 session/wk, 2 sets, 8-12 reps, w/ elastic ban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36E0FA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eekly phone call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5B0057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Measurements: baseline (T0), end of CT (T1) and 27-wk (T2)</w:t>
            </w:r>
          </w:p>
          <w:p w14:paraId="3E28C373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dherence: exercise diaries, HR monitor</w:t>
            </w:r>
          </w:p>
          <w:p w14:paraId="3CDEF54F" w14:textId="2CD5CB01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capacity: CPET</w:t>
            </w:r>
            <w:r w:rsidRPr="00F34D3F">
              <w:rPr>
                <w:sz w:val="16"/>
                <w:szCs w:val="16"/>
                <w:vertAlign w:val="superscript"/>
                <w:lang w:val="en-GB"/>
              </w:rPr>
              <w:t>c</w:t>
            </w:r>
            <w:r w:rsidRPr="00F34D3F">
              <w:rPr>
                <w:sz w:val="16"/>
                <w:szCs w:val="16"/>
                <w:lang w:val="en-GB"/>
              </w:rPr>
              <w:t xml:space="preserve"> (VO</w:t>
            </w:r>
            <w:r w:rsidRPr="00F34D3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="00070BC7">
              <w:rPr>
                <w:sz w:val="16"/>
                <w:szCs w:val="16"/>
                <w:vertAlign w:val="subscript"/>
                <w:lang w:val="en-GB"/>
              </w:rPr>
              <w:t>peak</w:t>
            </w:r>
            <w:r w:rsidRPr="00F34D3F">
              <w:rPr>
                <w:sz w:val="16"/>
                <w:szCs w:val="16"/>
                <w:lang w:val="en-GB"/>
              </w:rPr>
              <w:t>); 6MWT</w:t>
            </w:r>
          </w:p>
          <w:p w14:paraId="5075BA74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ength: isometric bench test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4F7EDD6A" w14:textId="1654BF36" w:rsidR="00944BC5" w:rsidRPr="00307B7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307B7F">
              <w:rPr>
                <w:color w:val="FF0000"/>
                <w:sz w:val="16"/>
                <w:szCs w:val="16"/>
                <w:lang w:val="en-GB"/>
              </w:rPr>
              <w:t xml:space="preserve">Adherence: 88% </w:t>
            </w:r>
          </w:p>
          <w:p w14:paraId="51010D37" w14:textId="72738E79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VO</w:t>
            </w:r>
            <w:r w:rsidRPr="00F34D3F">
              <w:rPr>
                <w:sz w:val="16"/>
                <w:szCs w:val="16"/>
                <w:vertAlign w:val="subscript"/>
                <w:lang w:val="en-GB"/>
              </w:rPr>
              <w:t>2</w:t>
            </w:r>
            <w:r w:rsidR="00070BC7">
              <w:rPr>
                <w:sz w:val="16"/>
                <w:szCs w:val="16"/>
                <w:vertAlign w:val="subscript"/>
                <w:lang w:val="en-GB"/>
              </w:rPr>
              <w:t>peak</w:t>
            </w:r>
            <w:r w:rsidRPr="00F34D3F">
              <w:rPr>
                <w:sz w:val="16"/>
                <w:szCs w:val="16"/>
                <w:lang w:val="en-GB"/>
              </w:rPr>
              <w:t xml:space="preserve">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 intervention (T1, T2), </w:t>
            </w:r>
            <w:r w:rsidRPr="00F34D3F">
              <w:rPr>
                <w:sz w:val="16"/>
                <w:szCs w:val="16"/>
                <w:lang w:val="en-GB"/>
              </w:rPr>
              <w:sym w:font="Symbol" w:char="F0AF"/>
            </w:r>
            <w:r w:rsidRPr="00F34D3F">
              <w:rPr>
                <w:sz w:val="16"/>
                <w:szCs w:val="16"/>
                <w:lang w:val="en-GB"/>
              </w:rPr>
              <w:t xml:space="preserve"> usual care, </w:t>
            </w:r>
          </w:p>
          <w:p w14:paraId="3064CB6D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 xml:space="preserve"> intervention vs usual care</w:t>
            </w:r>
          </w:p>
          <w:p w14:paraId="25DCE34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max</w:t>
            </w:r>
            <w:r w:rsidRPr="00F34D3F">
              <w:rPr>
                <w:sz w:val="16"/>
                <w:szCs w:val="16"/>
                <w:vertAlign w:val="superscript"/>
                <w:lang w:val="en-GB"/>
              </w:rPr>
              <w:t>c</w:t>
            </w:r>
            <w:r w:rsidRPr="00F34D3F">
              <w:rPr>
                <w:sz w:val="16"/>
                <w:szCs w:val="16"/>
                <w:lang w:val="en-GB"/>
              </w:rPr>
              <w:t xml:space="preserve">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intervention, </w:t>
            </w:r>
            <w:r w:rsidRPr="00F34D3F">
              <w:rPr>
                <w:sz w:val="16"/>
                <w:szCs w:val="16"/>
                <w:lang w:val="en-GB"/>
              </w:rPr>
              <w:sym w:font="Symbol" w:char="F0AF"/>
            </w:r>
            <w:r w:rsidRPr="00F34D3F">
              <w:rPr>
                <w:sz w:val="16"/>
                <w:szCs w:val="16"/>
                <w:lang w:val="en-GB"/>
              </w:rPr>
              <w:t xml:space="preserve">usual care (T1, T2), </w:t>
            </w:r>
          </w:p>
          <w:p w14:paraId="2607C3A1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intervention vs usual care (T1)</w:t>
            </w:r>
          </w:p>
          <w:p w14:paraId="12E8D11B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Pmax at threshold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intervention (T2),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intervention vs usual care (T1)</w:t>
            </w:r>
          </w:p>
          <w:p w14:paraId="08AAB594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6MWT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intervention (T1, T2); </w:t>
            </w: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  <w:p w14:paraId="1804AE28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Strength test: </w:t>
            </w: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 xml:space="preserve">intervention; </w:t>
            </w: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</w:tc>
      </w:tr>
      <w:tr w:rsidR="00944BC5" w:rsidRPr="00F34D3F" w14:paraId="22DB6057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3D7A2B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Huang et al. (2019), Taiw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84A70E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E0978FC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59 women</w:t>
            </w:r>
          </w:p>
          <w:p w14:paraId="7C733E86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81</w:t>
            </w:r>
          </w:p>
          <w:p w14:paraId="6C3298EE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21E535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48.3 yrs</w:t>
            </w:r>
          </w:p>
          <w:p w14:paraId="6B63211B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48.3 y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9F694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569A7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762F5FE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3 sessions/wk, 15-40 min, 30-70% HR reserv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A8418AC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eekly phone call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B33AA7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dherence: researcher developed weekly exercise logs and HR monitor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7EDDED09" w14:textId="77777777" w:rsidR="00944BC5" w:rsidRPr="00F34D3F" w:rsidRDefault="00944BC5" w:rsidP="00E55EB5">
            <w:pPr>
              <w:pStyle w:val="Legenda"/>
              <w:spacing w:before="12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Adherence: 80% (prescribed volume = 56.8%,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br/>
              <w:t>intensity = 58%)</w:t>
            </w:r>
          </w:p>
        </w:tc>
      </w:tr>
      <w:tr w:rsidR="00944BC5" w:rsidRPr="005B34F4" w14:paraId="5300FF3A" w14:textId="77777777" w:rsidTr="00552078">
        <w:trPr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BBD00" w14:textId="77777777" w:rsidR="00944BC5" w:rsidRPr="00F34D3F" w:rsidRDefault="00944BC5" w:rsidP="00E55EB5">
            <w:pPr>
              <w:spacing w:before="12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Mock et al. (2001), </w:t>
            </w:r>
            <w:r>
              <w:rPr>
                <w:sz w:val="16"/>
                <w:szCs w:val="16"/>
                <w:lang w:val="en-GB"/>
              </w:rPr>
              <w:br/>
            </w:r>
            <w:r w:rsidRPr="00F34D3F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E893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298C9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50 women</w:t>
            </w:r>
          </w:p>
          <w:p w14:paraId="036C2B6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Low walkers</w:t>
            </w:r>
            <w:r w:rsidRPr="00F34D3F">
              <w:rPr>
                <w:sz w:val="16"/>
                <w:szCs w:val="16"/>
                <w:lang w:val="en-GB"/>
              </w:rPr>
              <w:br/>
              <w:t>= 22</w:t>
            </w:r>
          </w:p>
          <w:p w14:paraId="67C96308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High walkers</w:t>
            </w:r>
            <w:r w:rsidRPr="00F34D3F">
              <w:rPr>
                <w:sz w:val="16"/>
                <w:szCs w:val="16"/>
                <w:lang w:val="en-GB"/>
              </w:rPr>
              <w:br/>
              <w:t>= 28</w:t>
            </w:r>
          </w:p>
          <w:p w14:paraId="33E92397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RT </w:t>
            </w:r>
            <w:r w:rsidRPr="00F34D3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F34D3F">
              <w:rPr>
                <w:sz w:val="16"/>
                <w:szCs w:val="16"/>
                <w:lang w:val="en-GB"/>
              </w:rPr>
              <w:t xml:space="preserve"> = 64%</w:t>
            </w:r>
          </w:p>
          <w:p w14:paraId="12073119" w14:textId="5E9D5E3A" w:rsidR="001630E9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CT </w:t>
            </w:r>
            <w:r w:rsidRPr="00F34D3F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Pr="00F34D3F">
              <w:rPr>
                <w:sz w:val="16"/>
                <w:szCs w:val="16"/>
                <w:lang w:val="en-GB"/>
              </w:rPr>
              <w:t xml:space="preserve"> = 36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34C5F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Low walkers</w:t>
            </w:r>
            <w:r w:rsidRPr="00F34D3F">
              <w:rPr>
                <w:sz w:val="16"/>
                <w:szCs w:val="16"/>
                <w:lang w:val="en-GB"/>
              </w:rPr>
              <w:br/>
              <w:t>= 47.4 yrs</w:t>
            </w:r>
          </w:p>
          <w:p w14:paraId="68C5AC81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High walkers</w:t>
            </w:r>
            <w:r w:rsidRPr="00F34D3F">
              <w:rPr>
                <w:sz w:val="16"/>
                <w:szCs w:val="16"/>
                <w:lang w:val="en-GB"/>
              </w:rPr>
              <w:br/>
              <w:t>= 48.6 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7C27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 + walking progra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BC411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6 weeks RT or 3-6 months C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D978C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5-6 sessions/wk, 10-30 mi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B986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Fortnightly phone calls or clinic visitation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23FEC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line (T0), mid-treatment (T1), end of treatment (T2)</w:t>
            </w:r>
          </w:p>
          <w:p w14:paraId="26EB036C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4D3F">
              <w:rPr>
                <w:sz w:val="16"/>
                <w:szCs w:val="16"/>
              </w:rPr>
              <w:t>PA: exercise diaries</w:t>
            </w:r>
          </w:p>
          <w:p w14:paraId="20EF130A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F34D3F">
              <w:rPr>
                <w:sz w:val="16"/>
                <w:szCs w:val="16"/>
              </w:rPr>
              <w:t>Aerobic capacity: 12MWT</w:t>
            </w:r>
            <w:r w:rsidRPr="00F34D3F">
              <w:rPr>
                <w:sz w:val="16"/>
                <w:szCs w:val="16"/>
                <w:vertAlign w:val="superscript"/>
              </w:rPr>
              <w:t>c</w:t>
            </w:r>
          </w:p>
          <w:p w14:paraId="0EBA211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Self-reported functioning: MOS-SF36</w:t>
            </w:r>
            <w:r w:rsidRPr="00F34D3F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3C9D2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Participants crossover: 50% of usual care was active, and 1/3 of intervention was not</w:t>
            </w:r>
          </w:p>
          <w:p w14:paraId="61B230B0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PA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high walkers, </w:t>
            </w:r>
            <w:r w:rsidRPr="00F34D3F">
              <w:rPr>
                <w:sz w:val="16"/>
                <w:szCs w:val="16"/>
                <w:lang w:val="en-US"/>
              </w:rPr>
              <w:sym w:font="Symbol" w:char="F0AF"/>
            </w:r>
            <w:r w:rsidRPr="00F34D3F">
              <w:rPr>
                <w:sz w:val="16"/>
                <w:szCs w:val="16"/>
                <w:lang w:val="en-US"/>
              </w:rPr>
              <w:t xml:space="preserve">low walkers, </w:t>
            </w: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>high vs low walkers</w:t>
            </w:r>
          </w:p>
          <w:p w14:paraId="0C02C102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12MWT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high walkers, </w:t>
            </w: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 xml:space="preserve">low walkers,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high vs low walkers</w:t>
            </w:r>
          </w:p>
          <w:p w14:paraId="60B320DF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MOS-SF36: </w:t>
            </w:r>
            <w:r w:rsidRPr="00F34D3F">
              <w:rPr>
                <w:sz w:val="16"/>
                <w:szCs w:val="16"/>
                <w:lang w:val="en-US"/>
              </w:rPr>
              <w:sym w:font="Symbol" w:char="F0AF"/>
            </w:r>
            <w:r w:rsidRPr="00F34D3F">
              <w:rPr>
                <w:sz w:val="16"/>
                <w:szCs w:val="16"/>
                <w:lang w:val="en-US"/>
              </w:rPr>
              <w:t>high and low walkers, but more in low walkers</w:t>
            </w:r>
          </w:p>
        </w:tc>
      </w:tr>
      <w:tr w:rsidR="00944BC5" w:rsidRPr="00F34D3F" w14:paraId="4BF4C78D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4C2358" w14:textId="77777777" w:rsidR="00944BC5" w:rsidRPr="00F34D3F" w:rsidRDefault="00944BC5" w:rsidP="00E55EB5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(Continue on next page)</w:t>
            </w:r>
          </w:p>
        </w:tc>
      </w:tr>
    </w:tbl>
    <w:p w14:paraId="3B01F85D" w14:textId="77777777" w:rsidR="00344FFD" w:rsidRDefault="00344FFD" w:rsidP="00944BC5">
      <w:pPr>
        <w:pStyle w:val="Legenda"/>
        <w:keepNext/>
        <w:rPr>
          <w:b/>
          <w:bCs/>
          <w:color w:val="auto"/>
          <w:lang w:val="en-US"/>
        </w:rPr>
      </w:pPr>
    </w:p>
    <w:p w14:paraId="08984B3C" w14:textId="4F7AF47B" w:rsidR="00944BC5" w:rsidRPr="00F34D3F" w:rsidRDefault="00944BC5" w:rsidP="00944BC5">
      <w:pPr>
        <w:pStyle w:val="Legenda"/>
        <w:keepNext/>
        <w:rPr>
          <w:color w:val="auto"/>
          <w:lang w:val="en-US"/>
        </w:rPr>
      </w:pPr>
      <w:r>
        <w:rPr>
          <w:b/>
          <w:bCs/>
          <w:color w:val="auto"/>
          <w:lang w:val="en-US"/>
        </w:rPr>
        <w:t>Supplementary</w:t>
      </w:r>
      <w:r w:rsidRPr="009B4B2E">
        <w:rPr>
          <w:b/>
          <w:bCs/>
          <w:color w:val="auto"/>
          <w:lang w:val="en-US"/>
        </w:rPr>
        <w:t xml:space="preserve"> Table 2 </w:t>
      </w:r>
      <w:r w:rsidRPr="00F34D3F">
        <w:rPr>
          <w:color w:val="auto"/>
          <w:lang w:val="en-US"/>
        </w:rPr>
        <w:t xml:space="preserve"> Study and outcome details by type of home-based exercise intervention and treatment</w:t>
      </w:r>
      <w:r>
        <w:rPr>
          <w:color w:val="auto"/>
          <w:lang w:val="en-US"/>
        </w:rPr>
        <w:t xml:space="preserve"> </w:t>
      </w:r>
      <w:r w:rsidRPr="00F34D3F">
        <w:rPr>
          <w:color w:val="auto"/>
          <w:lang w:val="en-US"/>
        </w:rPr>
        <w:t>phase (continued).</w:t>
      </w:r>
    </w:p>
    <w:tbl>
      <w:tblPr>
        <w:tblStyle w:val="TabeladeGrelha4-Destaque3"/>
        <w:tblW w:w="14885" w:type="dxa"/>
        <w:tblInd w:w="-44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901"/>
        <w:gridCol w:w="1099"/>
        <w:gridCol w:w="998"/>
        <w:gridCol w:w="1271"/>
        <w:gridCol w:w="850"/>
        <w:gridCol w:w="1827"/>
        <w:gridCol w:w="1298"/>
        <w:gridCol w:w="2200"/>
        <w:gridCol w:w="3322"/>
      </w:tblGrid>
      <w:tr w:rsidR="00552078" w:rsidRPr="00F34D3F" w14:paraId="6B1237A7" w14:textId="77777777" w:rsidTr="00593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8AFC8F" w14:textId="77777777" w:rsidR="00944BC5" w:rsidRPr="00F34D3F" w:rsidRDefault="00944BC5" w:rsidP="00E55EB5">
            <w:pPr>
              <w:spacing w:before="12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7E9E4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4B7E7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FFE38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na Age (Years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89A5C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6AA8B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95848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C777F" w14:textId="6C06BE3D" w:rsidR="00944BC5" w:rsidRPr="00F34D3F" w:rsidRDefault="00344FFD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10C32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8D9175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944BC5" w:rsidRPr="005B34F4" w14:paraId="26FBFA18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bottom w:val="nil"/>
            </w:tcBorders>
          </w:tcPr>
          <w:p w14:paraId="34EDEF24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uctured/ Facilitated HBE intervention during treatment phase</w:t>
            </w:r>
          </w:p>
        </w:tc>
      </w:tr>
      <w:tr w:rsidR="00944BC5" w:rsidRPr="005B34F4" w14:paraId="2F65ACC4" w14:textId="77777777" w:rsidTr="00552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bottom w:val="nil"/>
              <w:right w:val="nil"/>
            </w:tcBorders>
          </w:tcPr>
          <w:p w14:paraId="2BB61F2C" w14:textId="77777777" w:rsidR="00944BC5" w:rsidRPr="00F34D3F" w:rsidRDefault="00944BC5" w:rsidP="00E55EB5">
            <w:pPr>
              <w:spacing w:before="12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Mock et al. (2005), </w:t>
            </w:r>
            <w:r>
              <w:rPr>
                <w:sz w:val="16"/>
                <w:szCs w:val="16"/>
                <w:lang w:val="en-GB"/>
              </w:rPr>
              <w:br/>
            </w:r>
            <w:r w:rsidRPr="00F34D3F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D69429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6FE8CB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108 women </w:t>
            </w:r>
          </w:p>
          <w:p w14:paraId="5E68F53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4</w:t>
            </w:r>
          </w:p>
          <w:p w14:paraId="7B940350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Usual care </w:t>
            </w:r>
            <w:r w:rsidRPr="00F34D3F">
              <w:rPr>
                <w:sz w:val="16"/>
                <w:szCs w:val="16"/>
                <w:lang w:val="en-GB"/>
              </w:rPr>
              <w:br/>
              <w:t>= 51</w:t>
            </w:r>
          </w:p>
          <w:p w14:paraId="78500713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T= 68%</w:t>
            </w:r>
          </w:p>
          <w:p w14:paraId="312C5D3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CT = 42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E00BD7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1.3 yrs</w:t>
            </w:r>
          </w:p>
          <w:p w14:paraId="4D70E701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1.6 y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5ADF5C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7CFFF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6 weeks RT or 3-6 months CT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3341FA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5-6 sessions/wk, 15-30 min, 50-70% HR ma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D76F39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Fortnight phone cal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76B53D9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efore RT or CT (T0); 6-wk RT or last cycle of CT (T1)</w:t>
            </w:r>
          </w:p>
          <w:p w14:paraId="6B7C98ED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dherence: weekly diaries </w:t>
            </w:r>
          </w:p>
          <w:p w14:paraId="2603A7EC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A: Diaries and PA questionnaire</w:t>
            </w:r>
          </w:p>
          <w:p w14:paraId="754DCAE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erobic capacity: 12MWT</w:t>
            </w:r>
          </w:p>
          <w:p w14:paraId="446D9BF1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Self-reported functioning: MOS-SF36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</w:tcPr>
          <w:p w14:paraId="3C0443D8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dherence: 72% (75% CT, 72% RT)</w:t>
            </w:r>
          </w:p>
          <w:p w14:paraId="0AAB8067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Participants crossover: 39% of usual care walked &gt;45 min/wk, and 28% of intervention did not </w:t>
            </w:r>
          </w:p>
          <w:p w14:paraId="7069951B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PA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High vs Low exercisers</w:t>
            </w:r>
          </w:p>
          <w:p w14:paraId="1D8A14A9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12MWT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High exercisers; </w:t>
            </w:r>
            <w:r w:rsidRPr="00F34D3F">
              <w:rPr>
                <w:sz w:val="16"/>
                <w:szCs w:val="16"/>
                <w:lang w:val="en-GB"/>
              </w:rPr>
              <w:sym w:font="Symbol" w:char="F0AF"/>
            </w:r>
            <w:r w:rsidRPr="00F34D3F">
              <w:rPr>
                <w:sz w:val="16"/>
                <w:szCs w:val="16"/>
                <w:lang w:val="en-GB"/>
              </w:rPr>
              <w:t xml:space="preserve">Low exercisers,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High vs Low exercisers</w:t>
            </w:r>
          </w:p>
          <w:p w14:paraId="554767CB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MOS-SF36: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High exercisers, </w:t>
            </w:r>
            <w:r w:rsidRPr="00F34D3F">
              <w:rPr>
                <w:sz w:val="16"/>
                <w:szCs w:val="16"/>
                <w:lang w:val="en-GB"/>
              </w:rPr>
              <w:sym w:font="Symbol" w:char="F0AF"/>
            </w:r>
            <w:r w:rsidRPr="00F34D3F">
              <w:rPr>
                <w:sz w:val="16"/>
                <w:szCs w:val="16"/>
                <w:lang w:val="en-GB"/>
              </w:rPr>
              <w:t xml:space="preserve">Low exercisers,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High vs Low exercisers</w:t>
            </w:r>
          </w:p>
        </w:tc>
      </w:tr>
      <w:tr w:rsidR="00944BC5" w:rsidRPr="005B34F4" w14:paraId="69DD81AA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bottom w:val="nil"/>
              <w:right w:val="nil"/>
            </w:tcBorders>
          </w:tcPr>
          <w:p w14:paraId="6AA1A2C2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chwartz et al. (2007), US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5EDD839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08CE431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66 women</w:t>
            </w:r>
          </w:p>
          <w:p w14:paraId="581AEB57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intervention = 22</w:t>
            </w:r>
          </w:p>
          <w:p w14:paraId="1BC343A5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sistance intervention</w:t>
            </w:r>
            <w:r w:rsidRPr="00F34D3F">
              <w:rPr>
                <w:sz w:val="16"/>
                <w:szCs w:val="16"/>
                <w:lang w:val="en-GB"/>
              </w:rPr>
              <w:br/>
              <w:t>= 21</w:t>
            </w:r>
          </w:p>
          <w:p w14:paraId="2D06DF05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BA680A1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intervention</w:t>
            </w:r>
            <w:r w:rsidRPr="00F34D3F">
              <w:rPr>
                <w:sz w:val="16"/>
                <w:szCs w:val="16"/>
                <w:lang w:val="en-GB"/>
              </w:rPr>
              <w:br/>
              <w:t>= 48.32 yrs</w:t>
            </w:r>
          </w:p>
          <w:p w14:paraId="3DA19B12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sistance intervention</w:t>
            </w:r>
            <w:r w:rsidRPr="00F34D3F">
              <w:rPr>
                <w:sz w:val="16"/>
                <w:szCs w:val="16"/>
                <w:lang w:val="en-GB"/>
              </w:rPr>
              <w:br/>
              <w:t>= 50.1 yrs</w:t>
            </w:r>
          </w:p>
          <w:p w14:paraId="7BC6E1AB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46.26 y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CC5F0D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training or resistance tr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6727DA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E709D88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training: 4d/wk, 15-30 min, moderate-intensity self-chosen aerobic activity</w:t>
            </w:r>
          </w:p>
          <w:p w14:paraId="11581AE3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Resistance training: 4d/wk w/ resistance bands </w:t>
            </w:r>
          </w:p>
          <w:p w14:paraId="7C0C3DF1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2 alternating groups of 8 exercises, 2 sets of 8-10 rep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CB151B0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Fortnight (months 1 and 2) and monthly (months 3-6) phone cal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997D8FB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line (T0), 6-months (T1)</w:t>
            </w:r>
          </w:p>
          <w:p w14:paraId="116BDB65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capacity: 12MWT</w:t>
            </w:r>
          </w:p>
          <w:p w14:paraId="71CC6CBB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ength: 1-repetition maximum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</w:tcPr>
          <w:p w14:paraId="4A74473B" w14:textId="77777777" w:rsidR="00944BC5" w:rsidRPr="00F34D3F" w:rsidRDefault="00944BC5" w:rsidP="00E55EB5">
            <w:pPr>
              <w:pStyle w:val="Legenda"/>
              <w:spacing w:before="12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12MWT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Aerobic vs resistance intervention and usual care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br/>
              <w:t xml:space="preserve">Strength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Aerobic vs resistance intervention and usual care on seated row and leg extension</w:t>
            </w:r>
          </w:p>
        </w:tc>
      </w:tr>
      <w:tr w:rsidR="00944BC5" w:rsidRPr="005B34F4" w14:paraId="427CD931" w14:textId="77777777" w:rsidTr="00552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bottom w:val="single" w:sz="4" w:space="0" w:color="auto"/>
              <w:right w:val="nil"/>
            </w:tcBorders>
          </w:tcPr>
          <w:p w14:paraId="71C451CA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</w:rPr>
              <w:t>Yang et al. (2011), Taiwa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295F7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FE7A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40 women</w:t>
            </w:r>
          </w:p>
          <w:p w14:paraId="44266049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19</w:t>
            </w:r>
          </w:p>
          <w:p w14:paraId="0F48A4F8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D6667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0.79 yrs</w:t>
            </w:r>
          </w:p>
          <w:p w14:paraId="5E7E72FB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2.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DE0E0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8B51D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8D4CE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3d/wk, 5-min warm-up, 30-min brisk walk, 60-80% HR max, 5-min cool dow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8B04F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eekly phone call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0BFDB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line (T0), 6-wk follow-up (T1), end of intervention (T2)</w:t>
            </w:r>
          </w:p>
          <w:p w14:paraId="26BD29D3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dherence: HR monitor</w:t>
            </w:r>
          </w:p>
          <w:p w14:paraId="41FA416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PA: 7-Day PA Recall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</w:tcBorders>
          </w:tcPr>
          <w:p w14:paraId="38AB8CF1" w14:textId="1BBF1ECF" w:rsidR="00944BC5" w:rsidRPr="00307B7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 w:rsidRPr="00307B7F">
              <w:rPr>
                <w:color w:val="FF0000"/>
                <w:sz w:val="16"/>
                <w:szCs w:val="16"/>
                <w:lang w:val="en-US"/>
              </w:rPr>
              <w:t>Adherence: 77%</w:t>
            </w:r>
          </w:p>
          <w:p w14:paraId="284ADDCE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 xml:space="preserve"> energy expenditure time by group (T0 vs T1, T2)</w:t>
            </w:r>
          </w:p>
          <w:p w14:paraId="5B2C030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PA levels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group by time;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 intervention vs usual care</w:t>
            </w:r>
          </w:p>
        </w:tc>
      </w:tr>
      <w:tr w:rsidR="00944BC5" w:rsidRPr="00F34D3F" w14:paraId="384D0FA1" w14:textId="77777777" w:rsidTr="00552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4AA508BD" w14:textId="6E22F540" w:rsidR="00944BC5" w:rsidRPr="00F34D3F" w:rsidRDefault="00944BC5" w:rsidP="00E55EB5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(Continue on next page)</w:t>
            </w:r>
          </w:p>
        </w:tc>
      </w:tr>
    </w:tbl>
    <w:p w14:paraId="7F5D6C93" w14:textId="77777777" w:rsidR="00944BC5" w:rsidRPr="00F34D3F" w:rsidRDefault="00944BC5" w:rsidP="00944BC5">
      <w:pPr>
        <w:pStyle w:val="Legenda"/>
        <w:keepNext/>
        <w:rPr>
          <w:color w:val="auto"/>
          <w:lang w:val="en-US"/>
        </w:rPr>
      </w:pPr>
    </w:p>
    <w:p w14:paraId="3E1B427B" w14:textId="77777777" w:rsidR="00944BC5" w:rsidRPr="00F34D3F" w:rsidRDefault="00944BC5" w:rsidP="00944BC5">
      <w:pPr>
        <w:rPr>
          <w:lang w:val="en-US"/>
        </w:rPr>
      </w:pPr>
    </w:p>
    <w:p w14:paraId="36D244EC" w14:textId="77777777" w:rsidR="00944BC5" w:rsidRPr="00F34D3F" w:rsidRDefault="00944BC5" w:rsidP="00944BC5">
      <w:pPr>
        <w:pStyle w:val="Legenda"/>
        <w:keepNext/>
        <w:rPr>
          <w:color w:val="auto"/>
          <w:sz w:val="16"/>
          <w:szCs w:val="16"/>
          <w:lang w:val="en-US"/>
        </w:rPr>
      </w:pPr>
      <w:r>
        <w:rPr>
          <w:b/>
          <w:bCs/>
          <w:color w:val="auto"/>
          <w:lang w:val="en-US"/>
        </w:rPr>
        <w:lastRenderedPageBreak/>
        <w:t>Supplementary</w:t>
      </w:r>
      <w:r w:rsidRPr="009B4B2E">
        <w:rPr>
          <w:b/>
          <w:bCs/>
          <w:color w:val="auto"/>
          <w:lang w:val="en-US"/>
        </w:rPr>
        <w:t xml:space="preserve"> Table 2 </w:t>
      </w:r>
      <w:r w:rsidRPr="009B4B2E">
        <w:rPr>
          <w:color w:val="auto"/>
          <w:lang w:val="en-US"/>
        </w:rPr>
        <w:t xml:space="preserve"> </w:t>
      </w:r>
      <w:r w:rsidRPr="00F34D3F">
        <w:rPr>
          <w:color w:val="auto"/>
          <w:lang w:val="en-US"/>
        </w:rPr>
        <w:t>Study and outcome details by type of home-based exercise intervention and treatment phase (continued)</w:t>
      </w:r>
      <w:r w:rsidRPr="00F34D3F">
        <w:rPr>
          <w:color w:val="auto"/>
          <w:sz w:val="16"/>
          <w:szCs w:val="16"/>
          <w:lang w:val="en-US"/>
        </w:rPr>
        <w:t>.</w:t>
      </w:r>
    </w:p>
    <w:tbl>
      <w:tblPr>
        <w:tblStyle w:val="TabeladeGrelha4-Destaque3"/>
        <w:tblW w:w="14885" w:type="dxa"/>
        <w:tblInd w:w="-449" w:type="dxa"/>
        <w:tblLook w:val="04A0" w:firstRow="1" w:lastRow="0" w:firstColumn="1" w:lastColumn="0" w:noHBand="0" w:noVBand="1"/>
      </w:tblPr>
      <w:tblGrid>
        <w:gridCol w:w="1119"/>
        <w:gridCol w:w="901"/>
        <w:gridCol w:w="1099"/>
        <w:gridCol w:w="998"/>
        <w:gridCol w:w="1271"/>
        <w:gridCol w:w="850"/>
        <w:gridCol w:w="1559"/>
        <w:gridCol w:w="1281"/>
        <w:gridCol w:w="2485"/>
        <w:gridCol w:w="3322"/>
      </w:tblGrid>
      <w:tr w:rsidR="00144FFE" w:rsidRPr="00F34D3F" w14:paraId="20BA3A8F" w14:textId="77777777" w:rsidTr="00144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AADC37" w14:textId="77777777" w:rsidR="00944BC5" w:rsidRPr="00F34D3F" w:rsidRDefault="00944BC5" w:rsidP="00E55EB5">
            <w:pPr>
              <w:spacing w:before="12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EF297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D3EB5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B73E7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na Age (Years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A5011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E6C47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C99F0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3EF51" w14:textId="3AF7C530" w:rsidR="00944BC5" w:rsidRPr="00F34D3F" w:rsidRDefault="00344FFD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0E5F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842CD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944BC5" w:rsidRPr="005B34F4" w14:paraId="7F7DAB38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547BC" w14:textId="6160C8E9" w:rsidR="00944BC5" w:rsidRPr="00F34D3F" w:rsidRDefault="00344FFD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uctured/ Facilitated HBE intervention during treatment phase</w:t>
            </w:r>
          </w:p>
        </w:tc>
      </w:tr>
      <w:tr w:rsidR="00344FFD" w:rsidRPr="00EC3EE1" w14:paraId="7AFDCD5A" w14:textId="77777777" w:rsidTr="00144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3C4BA1" w14:textId="186094E5" w:rsidR="00344FFD" w:rsidRPr="00F34D3F" w:rsidRDefault="00344FFD" w:rsidP="00344FFD">
            <w:pPr>
              <w:spacing w:before="120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color w:val="FF0000"/>
                <w:sz w:val="16"/>
                <w:szCs w:val="16"/>
              </w:rPr>
              <w:t>Mavropalias</w:t>
            </w:r>
            <w:proofErr w:type="spellEnd"/>
            <w:r>
              <w:rPr>
                <w:color w:val="FF0000"/>
                <w:sz w:val="16"/>
                <w:szCs w:val="16"/>
              </w:rPr>
              <w:t xml:space="preserve"> et al. (2023),</w:t>
            </w:r>
            <w:r>
              <w:rPr>
                <w:color w:val="FF0000"/>
                <w:sz w:val="16"/>
                <w:szCs w:val="16"/>
              </w:rPr>
              <w:br/>
              <w:t>Australi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71F7AD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FF0000"/>
                <w:sz w:val="16"/>
                <w:szCs w:val="16"/>
                <w:lang w:val="en-GB"/>
              </w:rPr>
            </w:pPr>
            <w:r>
              <w:rPr>
                <w:i/>
                <w:iCs/>
                <w:color w:val="FF0000"/>
                <w:sz w:val="16"/>
                <w:szCs w:val="16"/>
                <w:lang w:val="en-GB"/>
              </w:rPr>
              <w:t xml:space="preserve">Adjuvant </w:t>
            </w:r>
          </w:p>
          <w:p w14:paraId="5D2E09D2" w14:textId="6E379251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color w:val="FF0000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4F531E6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106 women</w:t>
            </w:r>
          </w:p>
          <w:p w14:paraId="2D8823CA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Intervention</w:t>
            </w:r>
            <w:r>
              <w:rPr>
                <w:color w:val="FF0000"/>
                <w:sz w:val="16"/>
                <w:szCs w:val="16"/>
                <w:lang w:val="en-GB"/>
              </w:rPr>
              <w:br/>
              <w:t>= 51</w:t>
            </w:r>
          </w:p>
          <w:p w14:paraId="4A3BAF2E" w14:textId="5AD1D10D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 xml:space="preserve">Usual Care </w:t>
            </w:r>
            <w:r>
              <w:rPr>
                <w:color w:val="FF0000"/>
                <w:sz w:val="16"/>
                <w:szCs w:val="16"/>
                <w:lang w:val="en-GB"/>
              </w:rPr>
              <w:br/>
              <w:t>= 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E4DC34E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Intervention</w:t>
            </w:r>
            <w:r>
              <w:rPr>
                <w:color w:val="FF0000"/>
                <w:sz w:val="16"/>
                <w:szCs w:val="16"/>
                <w:lang w:val="en-GB"/>
              </w:rPr>
              <w:br/>
              <w:t>= 51 yrs</w:t>
            </w:r>
          </w:p>
          <w:p w14:paraId="484A4A2C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Usual care</w:t>
            </w:r>
          </w:p>
          <w:p w14:paraId="6EBC5525" w14:textId="650C54B8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= 53 y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A1B59B0" w14:textId="251B15C6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Combined resistance and aerobic tr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C8856" w14:textId="1B1F1B3B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647928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 xml:space="preserve">30-min/d, 5d/wk of moderate PA or 20-min/d, 3d/wk of vigorous PA) </w:t>
            </w:r>
          </w:p>
          <w:p w14:paraId="11170517" w14:textId="1088BB64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8-10 resistance exercises, 8-12 reps per exercise, 2-3d/wk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889A638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Regular oncologist reinforcement</w:t>
            </w:r>
          </w:p>
          <w:p w14:paraId="03BAA9B5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1-h presential consultation</w:t>
            </w:r>
          </w:p>
          <w:p w14:paraId="3B2AFF86" w14:textId="2B0D45CB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30-min phone consultations every 2wk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373B49B3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Baseline (prior to RT); Post-RT (6-wk); Post-exercise (12-wk); Follow-up (6 and 12 months)</w:t>
            </w:r>
          </w:p>
          <w:p w14:paraId="7B998C0C" w14:textId="78872068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01AF5">
              <w:rPr>
                <w:color w:val="FF0000"/>
                <w:sz w:val="16"/>
                <w:szCs w:val="16"/>
                <w:lang w:val="en-US"/>
              </w:rPr>
              <w:t>GLTEQ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72F32173" w14:textId="77777777" w:rsidR="00344FFD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 xml:space="preserve">Moderate to vigorous PA: </w:t>
            </w:r>
            <w:r>
              <w:rPr>
                <w:color w:val="FF0000"/>
                <w:sz w:val="16"/>
                <w:szCs w:val="16"/>
                <w:lang w:val="en-US"/>
              </w:rPr>
              <w:sym w:font="Symbol" w:char="F0AD"/>
            </w:r>
            <w:r>
              <w:rPr>
                <w:color w:val="FF0000"/>
                <w:sz w:val="16"/>
                <w:szCs w:val="16"/>
                <w:lang w:val="en-US"/>
              </w:rPr>
              <w:t xml:space="preserve"> intervention (6 wk, 6 and 12 months)</w:t>
            </w:r>
          </w:p>
          <w:p w14:paraId="4C9E966E" w14:textId="745739BA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FF0000"/>
                <w:sz w:val="16"/>
                <w:szCs w:val="16"/>
                <w:lang w:val="en-US"/>
              </w:rPr>
              <w:sym w:font="Symbol" w:char="F0AB"/>
            </w:r>
            <w:r>
              <w:rPr>
                <w:color w:val="FF0000"/>
                <w:sz w:val="16"/>
                <w:szCs w:val="16"/>
                <w:lang w:val="en-US"/>
              </w:rPr>
              <w:t xml:space="preserve"> Intervention vs  Usual Care</w:t>
            </w:r>
          </w:p>
        </w:tc>
      </w:tr>
      <w:tr w:rsidR="00344FFD" w:rsidRPr="005B34F4" w14:paraId="1E062E1E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6D03ECE" w14:textId="432913EC" w:rsidR="00344FFD" w:rsidRPr="00F34D3F" w:rsidRDefault="00344FFD" w:rsidP="00344F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uctured/ Facilitated HBE intervention post-treatment phase</w:t>
            </w:r>
          </w:p>
        </w:tc>
      </w:tr>
      <w:tr w:rsidR="00344FFD" w:rsidRPr="005B34F4" w14:paraId="7BEB84F1" w14:textId="77777777" w:rsidTr="00144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31E7ED4" w14:textId="77777777" w:rsidR="00344FFD" w:rsidRPr="00F34D3F" w:rsidRDefault="00344FFD" w:rsidP="00344FFD">
            <w:pPr>
              <w:spacing w:before="12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Baruth et al. (2015), </w:t>
            </w:r>
            <w:r>
              <w:rPr>
                <w:sz w:val="16"/>
                <w:szCs w:val="16"/>
                <w:lang w:val="en-GB"/>
              </w:rPr>
              <w:br/>
            </w:r>
            <w:r w:rsidRPr="00F34D3F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3F44BAF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 xml:space="preserve">≤ 12-months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E0822B0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32 women, post-menopausal</w:t>
            </w:r>
          </w:p>
          <w:p w14:paraId="39277090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20</w:t>
            </w:r>
          </w:p>
          <w:p w14:paraId="391607C0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Usual care </w:t>
            </w:r>
            <w:r w:rsidRPr="00F34D3F">
              <w:rPr>
                <w:sz w:val="16"/>
                <w:szCs w:val="16"/>
                <w:lang w:val="en-GB"/>
              </w:rPr>
              <w:br/>
              <w:t>= 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D341683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4.9 yrs</w:t>
            </w:r>
          </w:p>
          <w:p w14:paraId="7250572F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7.4 y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F2D9DBD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91248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F3DF4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3-5d/wk, 20-40min session, moderate to vigorous intensit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2C8A5C4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hone calls (based on social cognitive theory) in weeks 1,2,4,7 and 1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</w:tcPr>
          <w:p w14:paraId="068C07CE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study (T1)</w:t>
            </w:r>
          </w:p>
          <w:p w14:paraId="451414C5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dherence: activity logs</w:t>
            </w:r>
          </w:p>
          <w:p w14:paraId="2E6DA67B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PA: CHAMPS</w:t>
            </w:r>
            <w:r w:rsidRPr="00F34D3F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 w14:paraId="3F987927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dherence: 86.2%</w:t>
            </w:r>
          </w:p>
          <w:p w14:paraId="576C970C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Energy expenditure from walking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</w:tc>
      </w:tr>
      <w:tr w:rsidR="00344FFD" w:rsidRPr="005B34F4" w14:paraId="03EC22A2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80CBC" w14:textId="77777777" w:rsidR="00344FFD" w:rsidRPr="00F34D3F" w:rsidRDefault="00344FFD" w:rsidP="00344F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Mcneil et al. (2019), Canad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D5373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Hormone therap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743BC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45 women</w:t>
            </w:r>
          </w:p>
          <w:p w14:paraId="5FDE5EC8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Low-intensity PA</w:t>
            </w:r>
            <w:r w:rsidRPr="00F34D3F">
              <w:rPr>
                <w:sz w:val="16"/>
                <w:szCs w:val="16"/>
                <w:lang w:val="en-GB"/>
              </w:rPr>
              <w:br/>
              <w:t>= 15</w:t>
            </w:r>
          </w:p>
          <w:p w14:paraId="70E7168A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High-intensity PA</w:t>
            </w:r>
            <w:r w:rsidRPr="00F34D3F">
              <w:rPr>
                <w:sz w:val="16"/>
                <w:szCs w:val="16"/>
                <w:lang w:val="en-GB"/>
              </w:rPr>
              <w:br/>
              <w:t>= 15</w:t>
            </w:r>
          </w:p>
          <w:p w14:paraId="6C589DF2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049D2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Low-intensity PA </w:t>
            </w:r>
            <w:r w:rsidRPr="00F34D3F">
              <w:rPr>
                <w:sz w:val="16"/>
                <w:szCs w:val="16"/>
                <w:lang w:val="en-GB"/>
              </w:rPr>
              <w:br/>
              <w:t>= 58 yrs</w:t>
            </w:r>
          </w:p>
          <w:p w14:paraId="6C0CCF55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  <w:p w14:paraId="427AEC1C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High-intensity PA</w:t>
            </w:r>
            <w:r w:rsidRPr="00F34D3F">
              <w:rPr>
                <w:sz w:val="16"/>
                <w:szCs w:val="16"/>
                <w:lang w:val="en-GB"/>
              </w:rPr>
              <w:br/>
              <w:t>= 58 yrs</w:t>
            </w:r>
          </w:p>
          <w:p w14:paraId="00C0CE29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60 yr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A227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ny aerobic activ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B943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E37C1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Low-intensity PA: 300-min/wk at 40-59% HR reserve</w:t>
            </w:r>
          </w:p>
          <w:p w14:paraId="394D969E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High-intensity PA: 150-min/wk at 60-80% HR reserve</w:t>
            </w:r>
          </w:p>
          <w:p w14:paraId="70980B62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ny aerobic activity, including househol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9933C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Phone calls or </w:t>
            </w:r>
            <w:r w:rsidRPr="00F34D3F">
              <w:rPr>
                <w:sz w:val="16"/>
                <w:szCs w:val="16"/>
                <w:lang w:val="en-GB"/>
              </w:rPr>
              <w:br/>
              <w:t>email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2162C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Baseline (T0), end of intervention (T1), 24-wk follow-up (T2) </w:t>
            </w:r>
          </w:p>
          <w:p w14:paraId="47698AB9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PA: accelerometer, activity tracker and diary</w:t>
            </w:r>
          </w:p>
          <w:p w14:paraId="36FBB4E6" w14:textId="64777575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erobic capacity: Balke treadmill test (</w:t>
            </w:r>
            <w:r w:rsidRPr="00F34D3F">
              <w:rPr>
                <w:sz w:val="16"/>
                <w:szCs w:val="16"/>
                <w:lang w:val="en-GB"/>
              </w:rPr>
              <w:t>(VO</w:t>
            </w:r>
            <w:r w:rsidRPr="00F34D3F"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vertAlign w:val="subscript"/>
                <w:lang w:val="en-GB"/>
              </w:rPr>
              <w:t>peak</w:t>
            </w:r>
            <w:r w:rsidRPr="00F34D3F">
              <w:rPr>
                <w:sz w:val="16"/>
                <w:szCs w:val="16"/>
                <w:lang w:val="en-GB"/>
              </w:rPr>
              <w:t>), Pollocks formula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79F4A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PA in target HR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Low- vs High-intensity PA group</w:t>
            </w:r>
          </w:p>
          <w:p w14:paraId="4986BB84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Accelerometer measured PA: 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Low intensity vs usual care; </w:t>
            </w: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>High-intensity vs usual care</w:t>
            </w:r>
          </w:p>
          <w:p w14:paraId="50D48481" w14:textId="420A70AA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US"/>
              </w:rPr>
              <w:t>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vertAlign w:val="subscript"/>
                <w:lang w:val="en-US"/>
              </w:rPr>
              <w:t>peak</w:t>
            </w:r>
            <w:r w:rsidRPr="00F34D3F">
              <w:rPr>
                <w:sz w:val="16"/>
                <w:szCs w:val="16"/>
                <w:lang w:val="en-US"/>
              </w:rPr>
              <w:t xml:space="preserve">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Low-vs High-intensity PA (T0, T1),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Low- and High-intensity PA vs Usual care (T1), </w:t>
            </w: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>Low- and High-intensity vs Usual care (T2)</w:t>
            </w:r>
          </w:p>
        </w:tc>
      </w:tr>
      <w:tr w:rsidR="00344FFD" w:rsidRPr="00F34D3F" w14:paraId="508C001E" w14:textId="77777777" w:rsidTr="00144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F3549" w14:textId="77777777" w:rsidR="00344FFD" w:rsidRPr="00F34D3F" w:rsidRDefault="00344FFD" w:rsidP="00344FFD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(Continue on next page)</w:t>
            </w:r>
          </w:p>
        </w:tc>
      </w:tr>
    </w:tbl>
    <w:p w14:paraId="208E5883" w14:textId="77777777" w:rsidR="00944BC5" w:rsidRPr="00F34D3F" w:rsidRDefault="00944BC5" w:rsidP="00944BC5">
      <w:pPr>
        <w:pStyle w:val="Legenda"/>
        <w:keepNext/>
        <w:spacing w:before="120"/>
        <w:rPr>
          <w:color w:val="auto"/>
          <w:lang w:val="en-US"/>
        </w:rPr>
      </w:pPr>
      <w:r>
        <w:rPr>
          <w:b/>
          <w:bCs/>
          <w:color w:val="auto"/>
          <w:lang w:val="en-US"/>
        </w:rPr>
        <w:lastRenderedPageBreak/>
        <w:t>Supplementary</w:t>
      </w:r>
      <w:r w:rsidRPr="009B4B2E">
        <w:rPr>
          <w:b/>
          <w:bCs/>
          <w:color w:val="auto"/>
          <w:lang w:val="en-US"/>
        </w:rPr>
        <w:t xml:space="preserve"> Table 2 </w:t>
      </w:r>
      <w:r w:rsidRPr="009B4B2E">
        <w:rPr>
          <w:color w:val="auto"/>
          <w:lang w:val="en-US"/>
        </w:rPr>
        <w:t xml:space="preserve"> </w:t>
      </w:r>
      <w:r w:rsidRPr="00F34D3F">
        <w:rPr>
          <w:color w:val="auto"/>
          <w:lang w:val="en-US"/>
        </w:rPr>
        <w:t>Study and outcome details by type of home-based exercise intervention and treatment phase (continued).</w:t>
      </w:r>
    </w:p>
    <w:tbl>
      <w:tblPr>
        <w:tblStyle w:val="TabeladeGrelha4-Destaque3"/>
        <w:tblW w:w="14885" w:type="dxa"/>
        <w:tblInd w:w="-477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901"/>
        <w:gridCol w:w="1099"/>
        <w:gridCol w:w="998"/>
        <w:gridCol w:w="1271"/>
        <w:gridCol w:w="850"/>
        <w:gridCol w:w="1827"/>
        <w:gridCol w:w="1298"/>
        <w:gridCol w:w="2200"/>
        <w:gridCol w:w="3322"/>
      </w:tblGrid>
      <w:tr w:rsidR="00144FFE" w:rsidRPr="00F34D3F" w14:paraId="4BA30383" w14:textId="77777777" w:rsidTr="00144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E655FC" w14:textId="77777777" w:rsidR="00944BC5" w:rsidRPr="00F34D3F" w:rsidRDefault="00944BC5" w:rsidP="00E55EB5">
            <w:pPr>
              <w:spacing w:before="12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127D6776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6FF6D535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14:paraId="6B5E4D0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an Age (Years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1BBF2D91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043C38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</w:tcPr>
          <w:p w14:paraId="12B1FB0D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14:paraId="75EC8DA0" w14:textId="671CF16E" w:rsidR="00944BC5" w:rsidRPr="00F34D3F" w:rsidRDefault="00344FFD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</w:tcPr>
          <w:p w14:paraId="0F0234D4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32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2B16CAD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944BC5" w:rsidRPr="005B34F4" w14:paraId="402425DC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bottom w:val="nil"/>
            </w:tcBorders>
          </w:tcPr>
          <w:p w14:paraId="47CA8A30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uctured/ Facilitated HBE intervention post-treatment phase</w:t>
            </w:r>
          </w:p>
        </w:tc>
      </w:tr>
      <w:tr w:rsidR="00344FFD" w:rsidRPr="005B34F4" w14:paraId="2F43C03D" w14:textId="77777777" w:rsidTr="00144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bottom w:val="nil"/>
              <w:right w:val="nil"/>
            </w:tcBorders>
          </w:tcPr>
          <w:p w14:paraId="11675F84" w14:textId="74E94D39" w:rsidR="00344FFD" w:rsidRPr="00F34D3F" w:rsidRDefault="00344FFD" w:rsidP="00344F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Matthews et al. (2007), US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5C815F5" w14:textId="3A543ABF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≤ 12-month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5E811C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36 women, post-menopausal</w:t>
            </w:r>
          </w:p>
          <w:p w14:paraId="608BF333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22</w:t>
            </w:r>
          </w:p>
          <w:p w14:paraId="27FF2B07" w14:textId="73FDD82C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C5AF85B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1.3 yrs</w:t>
            </w:r>
          </w:p>
          <w:p w14:paraId="032268EA" w14:textId="78F6BC4F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6.9 y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1F836A" w14:textId="2CA3094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017260" w14:textId="05A7B5E6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08D7078" w14:textId="0DF9E883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3-5 sessions/wk, 20-40 min, moderate intens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D2069C9" w14:textId="4759A6A8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hone calls, week 1,2,4,7 and 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55B564B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line (T0), end of study (T1)</w:t>
            </w:r>
          </w:p>
          <w:p w14:paraId="2C0A5E3A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dherence: walking logs calculations</w:t>
            </w:r>
          </w:p>
          <w:p w14:paraId="6F8714B7" w14:textId="24CDAEE3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PA: CHAMPS, accelerometer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</w:tcPr>
          <w:p w14:paraId="01BB0FD0" w14:textId="77777777" w:rsidR="00344FFD" w:rsidRPr="00F34D3F" w:rsidRDefault="00344FFD" w:rsidP="00344FFD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Adherence: 96.6% (6-wk), 74.9% (12-wk)</w:t>
            </w:r>
          </w:p>
          <w:p w14:paraId="005A4DC6" w14:textId="77777777" w:rsidR="00344FFD" w:rsidRPr="00F34D3F" w:rsidRDefault="00344FFD" w:rsidP="00344FFD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PA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intervention,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intervention vs usual care</w:t>
            </w:r>
          </w:p>
          <w:p w14:paraId="236642AE" w14:textId="77777777" w:rsidR="00344FFD" w:rsidRPr="00F34D3F" w:rsidRDefault="00344FFD" w:rsidP="00344FFD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Self-reported walking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intervention vs usual care </w:t>
            </w:r>
          </w:p>
          <w:p w14:paraId="2C32ADD6" w14:textId="2518DBF5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ccelerometer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intervention, group-by-time interactions in activity count and steps; </w:t>
            </w: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</w:tc>
      </w:tr>
      <w:tr w:rsidR="00944BC5" w:rsidRPr="005B34F4" w14:paraId="5B7AAE65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bottom w:val="nil"/>
              <w:right w:val="nil"/>
            </w:tcBorders>
          </w:tcPr>
          <w:p w14:paraId="45CD3B45" w14:textId="77777777" w:rsidR="00944BC5" w:rsidRPr="00F34D3F" w:rsidRDefault="00944BC5" w:rsidP="00E55EB5">
            <w:pPr>
              <w:spacing w:before="12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Ochi et al. 2022, </w:t>
            </w:r>
          </w:p>
          <w:p w14:paraId="6D679171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Japa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94391EA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0418D34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82 women</w:t>
            </w:r>
          </w:p>
          <w:p w14:paraId="1DD303DF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21</w:t>
            </w:r>
          </w:p>
          <w:p w14:paraId="43483EC7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59D3E0C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ge range</w:t>
            </w:r>
            <w:r w:rsidRPr="00F34D3F">
              <w:rPr>
                <w:sz w:val="16"/>
                <w:szCs w:val="16"/>
                <w:lang w:val="en-GB"/>
              </w:rPr>
              <w:br/>
              <w:t>= 20-59 y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621F76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High-intensity interval tr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DC830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7D59680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ody weight exercises, 3d/wk, 10-min session, guided through ap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7FBAE20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pp and </w:t>
            </w:r>
            <w:r>
              <w:rPr>
                <w:sz w:val="16"/>
                <w:szCs w:val="16"/>
                <w:lang w:val="en-GB"/>
              </w:rPr>
              <w:t>personalised</w:t>
            </w:r>
            <w:r w:rsidRPr="00F34D3F">
              <w:rPr>
                <w:sz w:val="16"/>
                <w:szCs w:val="16"/>
                <w:lang w:val="en-GB"/>
              </w:rPr>
              <w:br/>
              <w:t>emai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D53E49A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intervention (T1)</w:t>
            </w:r>
          </w:p>
          <w:p w14:paraId="4675E620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dherence: smartwatch and app</w:t>
            </w:r>
          </w:p>
          <w:p w14:paraId="340A2EF8" w14:textId="384D236C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erobic capacity: cycle ergometer test (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070BC7">
              <w:rPr>
                <w:sz w:val="16"/>
                <w:szCs w:val="16"/>
                <w:vertAlign w:val="subscript"/>
                <w:lang w:val="en-US"/>
              </w:rPr>
              <w:t>peak</w:t>
            </w:r>
            <w:r w:rsidRPr="00F34D3F">
              <w:rPr>
                <w:sz w:val="16"/>
                <w:szCs w:val="16"/>
                <w:lang w:val="en-US"/>
              </w:rPr>
              <w:t>), 6MWT</w:t>
            </w:r>
            <w:r w:rsidRPr="00F34D3F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  <w:p w14:paraId="05B8B5AA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Strength: 1 Repetition maximum Leg press test, grip strength, chair stand test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</w:tcBorders>
          </w:tcPr>
          <w:p w14:paraId="1A1DFEDF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dherence: 86%</w:t>
            </w:r>
          </w:p>
          <w:p w14:paraId="0BC768C3" w14:textId="5FB00D8E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 w:rsidR="00070BC7">
              <w:rPr>
                <w:sz w:val="16"/>
                <w:szCs w:val="16"/>
                <w:vertAlign w:val="subscript"/>
                <w:lang w:val="en-US"/>
              </w:rPr>
              <w:t>peak</w:t>
            </w:r>
            <w:r w:rsidRPr="00F34D3F">
              <w:rPr>
                <w:sz w:val="16"/>
                <w:szCs w:val="16"/>
                <w:lang w:val="en-US"/>
              </w:rPr>
              <w:t xml:space="preserve">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intervention vs usual care</w:t>
            </w:r>
          </w:p>
          <w:p w14:paraId="7C0AB9B5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6MWT: </w:t>
            </w: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  <w:p w14:paraId="42834FC9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Leg press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intervention vs usual care; </w:t>
            </w:r>
          </w:p>
          <w:p w14:paraId="4298B599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Grip strength: </w:t>
            </w: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  <w:p w14:paraId="777B97C7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Chair stand test: </w:t>
            </w:r>
            <w:r w:rsidRPr="00F34D3F">
              <w:rPr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</w:tc>
      </w:tr>
      <w:tr w:rsidR="00944BC5" w:rsidRPr="005B34F4" w14:paraId="1FE12D67" w14:textId="77777777" w:rsidTr="00144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nil"/>
              <w:bottom w:val="single" w:sz="4" w:space="0" w:color="auto"/>
              <w:right w:val="nil"/>
            </w:tcBorders>
          </w:tcPr>
          <w:p w14:paraId="0C813156" w14:textId="77777777" w:rsidR="00944BC5" w:rsidRPr="00F34D3F" w:rsidRDefault="00944BC5" w:rsidP="00E55EB5">
            <w:pPr>
              <w:spacing w:before="120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Pinto et al. (2005), </w:t>
            </w:r>
            <w:r>
              <w:rPr>
                <w:sz w:val="16"/>
                <w:szCs w:val="16"/>
                <w:lang w:val="en-GB"/>
              </w:rPr>
              <w:br/>
            </w:r>
            <w:r w:rsidRPr="00F34D3F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E5F2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≤ 5 yr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50369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82 women</w:t>
            </w:r>
          </w:p>
          <w:p w14:paraId="55807503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39</w:t>
            </w:r>
          </w:p>
          <w:p w14:paraId="3C15D1D4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F79E0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3.4 yrs</w:t>
            </w:r>
          </w:p>
          <w:p w14:paraId="4E93414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2.86 yr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BC511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3DE37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0B0F0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d on the transtheoretical model</w:t>
            </w:r>
          </w:p>
          <w:p w14:paraId="2B40A036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2-5d/wk, 10-30 min, at 55-65% HR max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EF3DB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eekly phone call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E1A43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line (T0), end of intervention (T1)</w:t>
            </w:r>
          </w:p>
          <w:p w14:paraId="0D723FEE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A: 7-Day PA Recall, accelerometer; pedometer</w:t>
            </w:r>
          </w:p>
          <w:p w14:paraId="730B3ACA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erobic capacity: Rockport </w:t>
            </w:r>
            <w:r w:rsidRPr="00F34D3F">
              <w:rPr>
                <w:sz w:val="16"/>
                <w:szCs w:val="16"/>
                <w:lang w:val="en-GB"/>
              </w:rPr>
              <w:br/>
              <w:t>1-mile walk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</w:tcBorders>
          </w:tcPr>
          <w:p w14:paraId="10DB5378" w14:textId="77777777" w:rsidR="00944BC5" w:rsidRPr="00F34D3F" w:rsidRDefault="00944BC5" w:rsidP="00E55EB5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Total min and moderate intensity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intervention vs usual care </w:t>
            </w:r>
          </w:p>
          <w:p w14:paraId="491DCE47" w14:textId="77777777" w:rsidR="00944BC5" w:rsidRPr="00F34D3F" w:rsidRDefault="00944BC5" w:rsidP="00E55EB5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7-Day PA Recall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intervention vs usual care </w:t>
            </w:r>
          </w:p>
          <w:p w14:paraId="177F4FAA" w14:textId="77777777" w:rsidR="00944BC5" w:rsidRPr="00F34D3F" w:rsidRDefault="00944BC5" w:rsidP="00E55EB5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Accelerometer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B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>intervention vs usual care</w:t>
            </w:r>
          </w:p>
          <w:p w14:paraId="0A1FE662" w14:textId="77777777" w:rsidR="00944BC5" w:rsidRPr="00F34D3F" w:rsidRDefault="00944BC5" w:rsidP="00E55EB5">
            <w:pPr>
              <w:pStyle w:val="Legenda"/>
              <w:spacing w:before="12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auto"/>
                <w:sz w:val="16"/>
                <w:szCs w:val="16"/>
                <w:lang w:val="en-GB"/>
              </w:rPr>
            </w:pP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Pedometer steps: </w:t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i w:val="0"/>
                <w:iCs w:val="0"/>
                <w:color w:val="auto"/>
                <w:sz w:val="16"/>
                <w:szCs w:val="16"/>
                <w:lang w:val="en-GB"/>
              </w:rPr>
              <w:t xml:space="preserve">intervention vs usual care </w:t>
            </w:r>
          </w:p>
          <w:p w14:paraId="04D5E4DE" w14:textId="77777777" w:rsidR="00944BC5" w:rsidRPr="00F34D3F" w:rsidRDefault="00944BC5" w:rsidP="00E55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CB9D305" w14:textId="77777777" w:rsidR="00944BC5" w:rsidRPr="00F34D3F" w:rsidRDefault="00944BC5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1-mile walk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intervention vs usual care</w:t>
            </w:r>
          </w:p>
        </w:tc>
      </w:tr>
      <w:tr w:rsidR="00944BC5" w:rsidRPr="00F34D3F" w14:paraId="09E59BCF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641161E6" w14:textId="77777777" w:rsidR="00944BC5" w:rsidRPr="00F34D3F" w:rsidRDefault="00944BC5" w:rsidP="00E55EB5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(Continue on next page)</w:t>
            </w:r>
          </w:p>
        </w:tc>
      </w:tr>
    </w:tbl>
    <w:p w14:paraId="48971337" w14:textId="77777777" w:rsidR="00944BC5" w:rsidRPr="00F34D3F" w:rsidRDefault="00944BC5" w:rsidP="00944BC5">
      <w:pPr>
        <w:pStyle w:val="Legenda"/>
        <w:keepNext/>
        <w:spacing w:before="120"/>
        <w:rPr>
          <w:color w:val="auto"/>
          <w:lang w:val="en-US"/>
        </w:rPr>
      </w:pPr>
      <w:r>
        <w:rPr>
          <w:b/>
          <w:bCs/>
          <w:color w:val="auto"/>
          <w:lang w:val="en-US"/>
        </w:rPr>
        <w:lastRenderedPageBreak/>
        <w:t>Supplementary</w:t>
      </w:r>
      <w:r w:rsidRPr="009B4B2E">
        <w:rPr>
          <w:b/>
          <w:bCs/>
          <w:color w:val="auto"/>
          <w:lang w:val="en-US"/>
        </w:rPr>
        <w:t xml:space="preserve"> Table 2 </w:t>
      </w:r>
      <w:r w:rsidRPr="009B4B2E">
        <w:rPr>
          <w:color w:val="auto"/>
          <w:lang w:val="en-US"/>
        </w:rPr>
        <w:t xml:space="preserve"> </w:t>
      </w:r>
      <w:r w:rsidRPr="00F34D3F">
        <w:rPr>
          <w:color w:val="auto"/>
          <w:lang w:val="en-US"/>
        </w:rPr>
        <w:t>Study and outcome details by type of home-based exercise intervention and treatment phase (continued).</w:t>
      </w:r>
    </w:p>
    <w:tbl>
      <w:tblPr>
        <w:tblStyle w:val="TabeladeGrelha4-Destaque3"/>
        <w:tblW w:w="14885" w:type="dxa"/>
        <w:tblInd w:w="-44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4"/>
        <w:gridCol w:w="1043"/>
        <w:gridCol w:w="1095"/>
        <w:gridCol w:w="998"/>
        <w:gridCol w:w="1263"/>
        <w:gridCol w:w="850"/>
        <w:gridCol w:w="1804"/>
        <w:gridCol w:w="1289"/>
        <w:gridCol w:w="2171"/>
        <w:gridCol w:w="3258"/>
      </w:tblGrid>
      <w:tr w:rsidR="00144FFE" w:rsidRPr="00F34D3F" w14:paraId="71162B8C" w14:textId="77777777" w:rsidTr="00144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C8F59A" w14:textId="77777777" w:rsidR="00944BC5" w:rsidRPr="00F34D3F" w:rsidRDefault="00944BC5" w:rsidP="00E55EB5">
            <w:pPr>
              <w:spacing w:before="12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2FFDE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EC935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9BCC3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an age (years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B5BC2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BEFED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037C2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3CD5C" w14:textId="6BB400DD" w:rsidR="00944BC5" w:rsidRPr="00F34D3F" w:rsidRDefault="00344FFD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A32BD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F96149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944BC5" w:rsidRPr="005B34F4" w14:paraId="3C0D0960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bottom w:val="nil"/>
            </w:tcBorders>
          </w:tcPr>
          <w:p w14:paraId="7A9187A0" w14:textId="77777777" w:rsidR="00944BC5" w:rsidRPr="00F34D3F" w:rsidRDefault="00944BC5" w:rsidP="00E55EB5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Structured/ Facilitated HBE intervention post-treatment phase</w:t>
            </w:r>
          </w:p>
        </w:tc>
      </w:tr>
      <w:tr w:rsidR="00344FFD" w:rsidRPr="005B34F4" w14:paraId="351ADEC1" w14:textId="77777777" w:rsidTr="00144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top w:val="nil"/>
              <w:bottom w:val="nil"/>
              <w:right w:val="nil"/>
            </w:tcBorders>
          </w:tcPr>
          <w:p w14:paraId="656F55FE" w14:textId="612FF9FE" w:rsidR="00344FFD" w:rsidRPr="00F34D3F" w:rsidRDefault="00344FFD" w:rsidP="00344FFD">
            <w:pPr>
              <w:spacing w:before="12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Pinto et al. (2008), </w:t>
            </w:r>
            <w:r>
              <w:rPr>
                <w:sz w:val="16"/>
                <w:szCs w:val="16"/>
                <w:lang w:val="en-GB"/>
              </w:rPr>
              <w:br/>
            </w:r>
            <w:r w:rsidRPr="00F34D3F"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B42CE68" w14:textId="71B7FA51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≤ 5 y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A0AE5AB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86 women</w:t>
            </w:r>
          </w:p>
          <w:p w14:paraId="4F19AEB5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43</w:t>
            </w:r>
          </w:p>
          <w:p w14:paraId="4CF56384" w14:textId="27502A93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97E148E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3.42 yrs</w:t>
            </w:r>
          </w:p>
          <w:p w14:paraId="7CF7A2D4" w14:textId="04E76C8C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2.86 yr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32EA417" w14:textId="3D3BEBFC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9D09B" w14:textId="3ED8F412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3A4CABC" w14:textId="241821FE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2-5d/wk, 10-30 min, moderate intens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40274E0" w14:textId="4CDCE3BD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eekly phone calls and mailed tip sheet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119BB07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line (T0), end of intervention (T1), 6-month follow-up (T3), 9-month follow-up (T4)</w:t>
            </w:r>
          </w:p>
          <w:p w14:paraId="6328CE90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PA: 7-Day PA Recall</w:t>
            </w:r>
          </w:p>
          <w:p w14:paraId="2D4A8267" w14:textId="2F894E0B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Aerobic capacity: Rockport </w:t>
            </w:r>
            <w:r w:rsidRPr="00F34D3F">
              <w:rPr>
                <w:sz w:val="16"/>
                <w:szCs w:val="16"/>
                <w:lang w:val="en-US"/>
              </w:rPr>
              <w:br/>
              <w:t>1-mile walk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4183CCC5" w14:textId="77777777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7-Day PA Recall: group by time interaction,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intervention vs usual care (T1, T4)</w:t>
            </w:r>
          </w:p>
          <w:p w14:paraId="1E7978C5" w14:textId="7853740F" w:rsidR="00344FFD" w:rsidRPr="00F34D3F" w:rsidRDefault="00344FFD" w:rsidP="00344F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1-mile walk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intervention vs usual care (T1, T4)</w:t>
            </w:r>
          </w:p>
        </w:tc>
      </w:tr>
      <w:tr w:rsidR="00944BC5" w:rsidRPr="005B34F4" w14:paraId="5BDF7FEE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top w:val="nil"/>
              <w:bottom w:val="nil"/>
              <w:right w:val="nil"/>
            </w:tcBorders>
          </w:tcPr>
          <w:p w14:paraId="5B2D7247" w14:textId="77777777" w:rsidR="00944BC5" w:rsidRPr="00F34D3F" w:rsidRDefault="00944BC5" w:rsidP="00E55EB5">
            <w:pPr>
              <w:spacing w:before="12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Yuen &amp; Sword (2007), </w:t>
            </w:r>
            <w:r>
              <w:rPr>
                <w:sz w:val="16"/>
                <w:szCs w:val="16"/>
                <w:lang w:val="en-US"/>
              </w:rPr>
              <w:br/>
            </w:r>
            <w:r w:rsidRPr="00F34D3F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985F5CA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3334B15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22 women</w:t>
            </w:r>
          </w:p>
          <w:p w14:paraId="01D4327C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group = 7</w:t>
            </w:r>
          </w:p>
          <w:p w14:paraId="44A167F5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sistance group =8</w:t>
            </w:r>
          </w:p>
          <w:p w14:paraId="7F1E0296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D562A81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erobic group </w:t>
            </w:r>
            <w:r w:rsidRPr="00F34D3F">
              <w:rPr>
                <w:sz w:val="16"/>
                <w:szCs w:val="16"/>
                <w:lang w:val="en-GB"/>
              </w:rPr>
              <w:br/>
              <w:t>= 55.0yrs</w:t>
            </w:r>
          </w:p>
          <w:p w14:paraId="2DA97400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sistance group</w:t>
            </w:r>
            <w:r w:rsidRPr="00F34D3F">
              <w:rPr>
                <w:sz w:val="16"/>
                <w:szCs w:val="16"/>
                <w:lang w:val="en-GB"/>
              </w:rPr>
              <w:br/>
              <w:t>= 53.7 yrs</w:t>
            </w:r>
          </w:p>
          <w:p w14:paraId="58D3F55F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3.1 yr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6792164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or resistance training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2D80B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826C1E4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training: 3d/wk, 20-40 min moderate walking or other activities</w:t>
            </w:r>
          </w:p>
          <w:p w14:paraId="51E8FB87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sistance training: 3 non-consecutive d/wk, 8 exercises w/ dumbbell, 1-3 circuits, 8-12 rep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2065E73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eekly phone calls (first 3-wks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96264E6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intervention (T1)</w:t>
            </w:r>
          </w:p>
          <w:p w14:paraId="4EC5C6D0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dherence: exercise logs</w:t>
            </w:r>
          </w:p>
          <w:p w14:paraId="1468EBC3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erobic capacity: 6MWT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</w:tcBorders>
          </w:tcPr>
          <w:p w14:paraId="18295549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dherence: 72.7% (Aerobic group), </w:t>
            </w:r>
            <w:r w:rsidRPr="00F34D3F">
              <w:rPr>
                <w:sz w:val="16"/>
                <w:szCs w:val="16"/>
                <w:lang w:val="en-GB"/>
              </w:rPr>
              <w:br/>
              <w:t>79.8% (Strength group)</w:t>
            </w:r>
          </w:p>
          <w:p w14:paraId="04B982E7" w14:textId="77777777" w:rsidR="00944BC5" w:rsidRPr="00F34D3F" w:rsidRDefault="00944BC5" w:rsidP="00E55EB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6MWT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>Strength, but not aerobic group</w:t>
            </w:r>
          </w:p>
        </w:tc>
      </w:tr>
      <w:tr w:rsidR="00220981" w:rsidRPr="005B34F4" w14:paraId="462AE11E" w14:textId="77777777" w:rsidTr="00144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top w:val="nil"/>
              <w:bottom w:val="single" w:sz="4" w:space="0" w:color="auto"/>
              <w:right w:val="nil"/>
            </w:tcBorders>
          </w:tcPr>
          <w:p w14:paraId="765962C8" w14:textId="2A580810" w:rsidR="00220981" w:rsidRPr="008B3C91" w:rsidRDefault="00220981" w:rsidP="00E55EB5">
            <w:pPr>
              <w:spacing w:before="120"/>
              <w:rPr>
                <w:color w:val="FF0000"/>
                <w:sz w:val="16"/>
                <w:szCs w:val="16"/>
                <w:lang w:val="en-US"/>
              </w:rPr>
            </w:pPr>
            <w:proofErr w:type="spellStart"/>
            <w:r w:rsidRPr="008B3C91">
              <w:rPr>
                <w:color w:val="FF0000"/>
                <w:sz w:val="16"/>
                <w:szCs w:val="16"/>
                <w:lang w:val="en-US"/>
              </w:rPr>
              <w:t>Farajivafa</w:t>
            </w:r>
            <w:proofErr w:type="spellEnd"/>
            <w:r w:rsidRPr="008B3C91">
              <w:rPr>
                <w:color w:val="FF0000"/>
                <w:sz w:val="16"/>
                <w:szCs w:val="16"/>
                <w:lang w:val="en-US"/>
              </w:rPr>
              <w:t xml:space="preserve"> et al. (2023),</w:t>
            </w:r>
            <w:r w:rsidRPr="008B3C91">
              <w:rPr>
                <w:color w:val="FF0000"/>
                <w:sz w:val="16"/>
                <w:szCs w:val="16"/>
                <w:lang w:val="en-US"/>
              </w:rPr>
              <w:br/>
              <w:t>Ira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F9554" w14:textId="0F459A81" w:rsidR="00220981" w:rsidRPr="008B3C91" w:rsidRDefault="00122546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FF0000"/>
                <w:sz w:val="16"/>
                <w:szCs w:val="16"/>
                <w:lang w:val="en-GB"/>
              </w:rPr>
            </w:pPr>
            <w:r>
              <w:rPr>
                <w:i/>
                <w:iCs/>
                <w:color w:val="FF0000"/>
                <w:sz w:val="16"/>
                <w:szCs w:val="16"/>
                <w:lang w:val="en-GB"/>
              </w:rPr>
              <w:t xml:space="preserve">≤ </w:t>
            </w:r>
            <w:proofErr w:type="gramStart"/>
            <w:r>
              <w:rPr>
                <w:i/>
                <w:iCs/>
                <w:color w:val="FF0000"/>
                <w:sz w:val="16"/>
                <w:szCs w:val="16"/>
                <w:lang w:val="en-GB"/>
              </w:rPr>
              <w:t>1 year</w:t>
            </w:r>
            <w:proofErr w:type="gramEnd"/>
            <w:r>
              <w:rPr>
                <w:i/>
                <w:iCs/>
                <w:color w:val="FF0000"/>
                <w:sz w:val="16"/>
                <w:szCs w:val="16"/>
                <w:lang w:val="en-GB"/>
              </w:rPr>
              <w:t xml:space="preserve"> post-treatm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82A97" w14:textId="77777777" w:rsidR="00220981" w:rsidRPr="008B3C91" w:rsidRDefault="008B3C91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8B3C91">
              <w:rPr>
                <w:color w:val="FF0000"/>
                <w:sz w:val="16"/>
                <w:szCs w:val="16"/>
                <w:lang w:val="en-GB"/>
              </w:rPr>
              <w:t>89 women</w:t>
            </w:r>
          </w:p>
          <w:p w14:paraId="27F76344" w14:textId="77777777" w:rsidR="008B3C91" w:rsidRPr="008B3C91" w:rsidRDefault="008B3C91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8B3C91">
              <w:rPr>
                <w:color w:val="FF0000"/>
                <w:sz w:val="16"/>
                <w:szCs w:val="16"/>
                <w:lang w:val="en-GB"/>
              </w:rPr>
              <w:t>Intervention</w:t>
            </w:r>
            <w:r w:rsidRPr="008B3C91">
              <w:rPr>
                <w:color w:val="FF0000"/>
                <w:sz w:val="16"/>
                <w:szCs w:val="16"/>
                <w:lang w:val="en-GB"/>
              </w:rPr>
              <w:br/>
              <w:t>= 44</w:t>
            </w:r>
          </w:p>
          <w:p w14:paraId="6280AF53" w14:textId="652D8A88" w:rsidR="008B3C91" w:rsidRPr="008B3C91" w:rsidRDefault="008B3C91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8B3C91">
              <w:rPr>
                <w:color w:val="FF0000"/>
                <w:sz w:val="16"/>
                <w:szCs w:val="16"/>
                <w:lang w:val="en-GB"/>
              </w:rPr>
              <w:t>Usual Care</w:t>
            </w:r>
            <w:r w:rsidRPr="008B3C91">
              <w:rPr>
                <w:color w:val="FF0000"/>
                <w:sz w:val="16"/>
                <w:szCs w:val="16"/>
                <w:lang w:val="en-GB"/>
              </w:rPr>
              <w:br/>
              <w:t>= 4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27457" w14:textId="77777777" w:rsidR="00220981" w:rsidRDefault="00CF6347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Intervention</w:t>
            </w:r>
            <w:r>
              <w:rPr>
                <w:color w:val="FF0000"/>
                <w:sz w:val="16"/>
                <w:szCs w:val="16"/>
                <w:lang w:val="en-GB"/>
              </w:rPr>
              <w:br/>
              <w:t>= 45.05 yrs</w:t>
            </w:r>
          </w:p>
          <w:p w14:paraId="7DD2EDFF" w14:textId="69FC2ACD" w:rsidR="00CF6347" w:rsidRPr="008B3C91" w:rsidRDefault="00CF6347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Usual Care</w:t>
            </w:r>
            <w:r>
              <w:rPr>
                <w:color w:val="FF0000"/>
                <w:sz w:val="16"/>
                <w:szCs w:val="16"/>
                <w:lang w:val="en-GB"/>
              </w:rPr>
              <w:br/>
              <w:t>= 46.6 yr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15097" w14:textId="6DBF97CE" w:rsidR="00220981" w:rsidRPr="008B3C91" w:rsidRDefault="00CF6347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Walking, balance exercises, and stretch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D7B8E" w14:textId="0C5FFFFE" w:rsidR="00220981" w:rsidRPr="008B3C91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12-week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9FA77" w14:textId="20E9EAEE" w:rsidR="00220981" w:rsidRPr="008B3C91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From 15-min/wk, 2d/wk to 50-60 min/session, ≥ 3d/wk or 30-40 min/session, 5d/wk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A4EB7" w14:textId="30B118AB" w:rsidR="00220981" w:rsidRPr="008B3C91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Weekly phone call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DB73F" w14:textId="77777777" w:rsidR="00220981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Baseline, Post-intervention (12-wk)</w:t>
            </w:r>
          </w:p>
          <w:p w14:paraId="093EA827" w14:textId="77777777" w:rsidR="00D27C60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Adherence: exercise logs</w:t>
            </w:r>
          </w:p>
          <w:p w14:paraId="466D5289" w14:textId="77777777" w:rsidR="00D27C60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Aerobic capacity: single-stage submaximal  treadmill walking test</w:t>
            </w:r>
          </w:p>
          <w:p w14:paraId="1C7AB81F" w14:textId="7310B074" w:rsidR="00D27C60" w:rsidRPr="008B3C91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  <w:t>Heartrate monitor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</w:tcBorders>
          </w:tcPr>
          <w:p w14:paraId="0FC1D38E" w14:textId="470498B7" w:rsidR="00616DA0" w:rsidRDefault="00D27C60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 xml:space="preserve">Adherence: </w:t>
            </w:r>
            <w:r w:rsidR="00616DA0">
              <w:rPr>
                <w:color w:val="FF0000"/>
                <w:sz w:val="16"/>
                <w:szCs w:val="16"/>
                <w:lang w:val="en-GB"/>
              </w:rPr>
              <w:t>90%</w:t>
            </w:r>
          </w:p>
          <w:p w14:paraId="2AF64E69" w14:textId="27C69401" w:rsidR="007C15C3" w:rsidRPr="007C15C3" w:rsidRDefault="007C15C3" w:rsidP="00E55EB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  <w:lang w:val="en-GB"/>
              </w:rPr>
            </w:pPr>
            <w:r w:rsidRPr="007C15C3">
              <w:rPr>
                <w:color w:val="FF0000"/>
                <w:sz w:val="16"/>
                <w:szCs w:val="16"/>
                <w:lang w:val="en-GB"/>
              </w:rPr>
              <w:t xml:space="preserve">Aerobic capacity: </w:t>
            </w:r>
            <w:r w:rsidRPr="007C15C3">
              <w:rPr>
                <w:color w:val="FF0000"/>
                <w:sz w:val="16"/>
                <w:szCs w:val="16"/>
                <w:lang w:val="en-US"/>
              </w:rPr>
              <w:t>VO</w:t>
            </w:r>
            <w:r w:rsidRPr="007C15C3">
              <w:rPr>
                <w:color w:val="FF0000"/>
                <w:sz w:val="16"/>
                <w:szCs w:val="16"/>
                <w:vertAlign w:val="subscript"/>
                <w:lang w:val="en-US"/>
              </w:rPr>
              <w:t xml:space="preserve">2peak </w:t>
            </w:r>
            <w:r w:rsidRPr="007C15C3">
              <w:rPr>
                <w:color w:val="FF0000"/>
                <w:sz w:val="16"/>
                <w:szCs w:val="16"/>
                <w:lang w:val="en-US"/>
              </w:rPr>
              <w:sym w:font="Symbol" w:char="F0AD"/>
            </w:r>
            <w:r w:rsidRPr="007C15C3">
              <w:rPr>
                <w:color w:val="FF0000"/>
                <w:sz w:val="16"/>
                <w:szCs w:val="16"/>
                <w:lang w:val="en-US"/>
              </w:rPr>
              <w:t xml:space="preserve"> Intervention vs Usual Care</w:t>
            </w:r>
          </w:p>
        </w:tc>
      </w:tr>
      <w:tr w:rsidR="00944BC5" w:rsidRPr="00F34D3F" w14:paraId="119B7502" w14:textId="77777777" w:rsidTr="00144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1A1ACF9D" w14:textId="77777777" w:rsidR="00944BC5" w:rsidRPr="00F34D3F" w:rsidRDefault="00944BC5" w:rsidP="00E55EB5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(Continue on next page)</w:t>
            </w:r>
          </w:p>
        </w:tc>
      </w:tr>
    </w:tbl>
    <w:p w14:paraId="13E47F55" w14:textId="77777777" w:rsidR="00944BC5" w:rsidRPr="00F34D3F" w:rsidRDefault="00944BC5" w:rsidP="00944BC5">
      <w:pPr>
        <w:spacing w:before="120"/>
        <w:ind w:firstLine="709"/>
        <w:rPr>
          <w:sz w:val="16"/>
          <w:szCs w:val="16"/>
          <w:lang w:val="en-US"/>
        </w:rPr>
      </w:pPr>
    </w:p>
    <w:p w14:paraId="3FF59CCC" w14:textId="77777777" w:rsidR="00944BC5" w:rsidRDefault="00944BC5" w:rsidP="00944BC5">
      <w:pPr>
        <w:spacing w:before="120"/>
        <w:rPr>
          <w:sz w:val="16"/>
          <w:szCs w:val="16"/>
          <w:lang w:val="en-US"/>
        </w:rPr>
      </w:pPr>
    </w:p>
    <w:p w14:paraId="7CD41C0A" w14:textId="77777777" w:rsidR="003E6CFD" w:rsidRPr="00F34D3F" w:rsidRDefault="003E6CFD" w:rsidP="00944BC5">
      <w:pPr>
        <w:spacing w:before="120"/>
        <w:rPr>
          <w:sz w:val="16"/>
          <w:szCs w:val="16"/>
          <w:lang w:val="en-US"/>
        </w:rPr>
      </w:pPr>
    </w:p>
    <w:p w14:paraId="4C8D0B6F" w14:textId="77777777" w:rsidR="00944BC5" w:rsidRPr="00F34D3F" w:rsidRDefault="00944BC5" w:rsidP="00944BC5">
      <w:pPr>
        <w:pStyle w:val="Legenda"/>
        <w:keepNext/>
        <w:spacing w:before="120"/>
        <w:rPr>
          <w:color w:val="auto"/>
          <w:lang w:val="en-US"/>
        </w:rPr>
      </w:pPr>
      <w:r>
        <w:rPr>
          <w:b/>
          <w:bCs/>
          <w:color w:val="auto"/>
          <w:lang w:val="en-US"/>
        </w:rPr>
        <w:lastRenderedPageBreak/>
        <w:t>Supplementary</w:t>
      </w:r>
      <w:r w:rsidRPr="009B4B2E">
        <w:rPr>
          <w:b/>
          <w:bCs/>
          <w:color w:val="auto"/>
          <w:lang w:val="en-US"/>
        </w:rPr>
        <w:t xml:space="preserve"> Table 2 </w:t>
      </w:r>
      <w:r w:rsidRPr="009B4B2E">
        <w:rPr>
          <w:color w:val="auto"/>
          <w:lang w:val="en-US"/>
        </w:rPr>
        <w:t xml:space="preserve"> </w:t>
      </w:r>
      <w:r w:rsidRPr="00F34D3F">
        <w:rPr>
          <w:color w:val="auto"/>
          <w:lang w:val="en-US"/>
        </w:rPr>
        <w:t>Study and outcome details by type of home-based exercise interventions and treatment phase (continued).</w:t>
      </w:r>
    </w:p>
    <w:tbl>
      <w:tblPr>
        <w:tblStyle w:val="TabeladeGrelha4-Destaque3"/>
        <w:tblW w:w="14885" w:type="dxa"/>
        <w:tblInd w:w="-449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1037"/>
        <w:gridCol w:w="1092"/>
        <w:gridCol w:w="998"/>
        <w:gridCol w:w="1246"/>
        <w:gridCol w:w="839"/>
        <w:gridCol w:w="2023"/>
        <w:gridCol w:w="1276"/>
        <w:gridCol w:w="2119"/>
        <w:gridCol w:w="3164"/>
      </w:tblGrid>
      <w:tr w:rsidR="00E20F9B" w:rsidRPr="00F34D3F" w14:paraId="6CB039EA" w14:textId="77777777" w:rsidTr="00E20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9FC8C8C" w14:textId="77777777" w:rsidR="00944BC5" w:rsidRPr="00F34D3F" w:rsidRDefault="00944BC5" w:rsidP="00E55EB5">
            <w:pPr>
              <w:spacing w:before="12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8ADED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5397D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B2276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an Age (Years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5EF99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5752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D532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9EAF0" w14:textId="6A10C8FA" w:rsidR="00944BC5" w:rsidRPr="00F34D3F" w:rsidRDefault="00344FFD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6B68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96365C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344FFD" w:rsidRPr="005B34F4" w14:paraId="649FB2D2" w14:textId="77777777" w:rsidTr="00E20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bottom w:val="nil"/>
            </w:tcBorders>
          </w:tcPr>
          <w:p w14:paraId="293EADD6" w14:textId="217E4CFF" w:rsidR="00344FFD" w:rsidRPr="00F34D3F" w:rsidRDefault="00344FFD" w:rsidP="00344F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Structured/ Unsupervised HBE intervention post-treatment</w:t>
            </w:r>
          </w:p>
        </w:tc>
      </w:tr>
      <w:tr w:rsidR="003E6CFD" w:rsidRPr="005B34F4" w14:paraId="493927AE" w14:textId="77777777" w:rsidTr="00E20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bottom w:val="nil"/>
              <w:right w:val="nil"/>
            </w:tcBorders>
          </w:tcPr>
          <w:p w14:paraId="0D74F56C" w14:textId="22530F37" w:rsidR="003E6CFD" w:rsidRPr="00F34D3F" w:rsidRDefault="003E6CFD" w:rsidP="003E6CFD">
            <w:pPr>
              <w:spacing w:before="12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Kilgour et al. (2008), Canad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AF7F7B7" w14:textId="12CEA95B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Post-surgery (mastectomy and sentinel node dissection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D43B7B7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27 women</w:t>
            </w:r>
          </w:p>
          <w:p w14:paraId="49EBAF09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16</w:t>
            </w:r>
          </w:p>
          <w:p w14:paraId="75E70C42" w14:textId="71A6D804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B9F2F0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0.6 yrs</w:t>
            </w:r>
          </w:p>
          <w:p w14:paraId="3BCE2594" w14:textId="00A9A0CE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49.1 y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E84844A" w14:textId="068ABA7C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Shoulder range of motion and flexibility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CD40FCE" w14:textId="1320CAA4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1 day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C0ABF45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Exercise video program,</w:t>
            </w:r>
          </w:p>
          <w:p w14:paraId="73589969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hase I: 3 sets/d, 5-7 min/set</w:t>
            </w:r>
          </w:p>
          <w:p w14:paraId="1E6F3485" w14:textId="29024369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hase II: 2 sets/day, 10-15 min/s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E8E56" w14:textId="56E0ED22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DF610F7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3d post-surgery (T0), post-intervention (T1)</w:t>
            </w:r>
          </w:p>
          <w:p w14:paraId="33F57E84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dherence: diary logbook</w:t>
            </w:r>
          </w:p>
          <w:p w14:paraId="6C035CED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Range of motion: standard goniometric techniques</w:t>
            </w:r>
          </w:p>
          <w:p w14:paraId="19E73FAD" w14:textId="5810DB2B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Strength: muscle testing techniques, grip strength (dynamometry)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19B4F031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dherence: 50%</w:t>
            </w:r>
          </w:p>
          <w:p w14:paraId="4D6F4D09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Shoulder flexion and abduction: range of motion,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intervention vs usual care, </w:t>
            </w: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 xml:space="preserve"> strength</w:t>
            </w:r>
          </w:p>
          <w:p w14:paraId="57829FCC" w14:textId="41EB25D1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Shoulder external rotation: </w:t>
            </w: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>intervention vs usual care in range of motion</w:t>
            </w:r>
          </w:p>
        </w:tc>
      </w:tr>
      <w:tr w:rsidR="00344FFD" w:rsidRPr="005B34F4" w14:paraId="4D7F63CD" w14:textId="77777777" w:rsidTr="00E20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bottom w:val="nil"/>
              <w:right w:val="nil"/>
            </w:tcBorders>
          </w:tcPr>
          <w:p w14:paraId="7E5A73B1" w14:textId="7FC3974A" w:rsidR="00344FFD" w:rsidRPr="00F34D3F" w:rsidRDefault="00344FFD" w:rsidP="00344F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Gokal et al. (2016), </w:t>
            </w:r>
            <w:r>
              <w:rPr>
                <w:sz w:val="16"/>
                <w:szCs w:val="16"/>
                <w:lang w:val="en-US"/>
              </w:rPr>
              <w:br/>
            </w:r>
            <w:r w:rsidRPr="00F34D3F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F15390C" w14:textId="0D8FE20E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3DFE36A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50 women</w:t>
            </w:r>
          </w:p>
          <w:p w14:paraId="1F24396B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25</w:t>
            </w:r>
          </w:p>
          <w:p w14:paraId="1C3A62D8" w14:textId="4BBB848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D813E5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2 yrs</w:t>
            </w:r>
          </w:p>
          <w:p w14:paraId="06EEB816" w14:textId="438024C3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2 y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F18DFA3" w14:textId="260F2E53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alking program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483A2B" w14:textId="2F70E5B1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9289257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 + self-managed schedule walking, based on the Theory of Planned Behaviour and supported by a booklet</w:t>
            </w:r>
          </w:p>
          <w:p w14:paraId="15EC682E" w14:textId="4482E1AE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5d/wk, 10-30 min at moderate intensity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5570C" w14:textId="6C18B463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ACD348D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intervention (T1)</w:t>
            </w:r>
          </w:p>
          <w:p w14:paraId="7D65BEFD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4D3F">
              <w:rPr>
                <w:sz w:val="16"/>
                <w:szCs w:val="16"/>
              </w:rPr>
              <w:t>Adherence: exercise logbook</w:t>
            </w:r>
          </w:p>
          <w:p w14:paraId="435CF1D6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4D3F">
              <w:rPr>
                <w:sz w:val="16"/>
                <w:szCs w:val="16"/>
              </w:rPr>
              <w:t>PA: GPPA</w:t>
            </w:r>
            <w:r w:rsidRPr="00F34D3F">
              <w:rPr>
                <w:sz w:val="16"/>
                <w:szCs w:val="16"/>
                <w:vertAlign w:val="superscript"/>
              </w:rPr>
              <w:t>c</w:t>
            </w:r>
            <w:r w:rsidRPr="00F34D3F">
              <w:rPr>
                <w:sz w:val="16"/>
                <w:szCs w:val="16"/>
              </w:rPr>
              <w:t>, exercise diary</w:t>
            </w:r>
          </w:p>
          <w:p w14:paraId="2FC932E3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64" w:type="dxa"/>
            <w:tcBorders>
              <w:top w:val="nil"/>
              <w:left w:val="nil"/>
              <w:bottom w:val="nil"/>
            </w:tcBorders>
          </w:tcPr>
          <w:p w14:paraId="5FB6773B" w14:textId="77777777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dherence: 80%</w:t>
            </w:r>
          </w:p>
          <w:p w14:paraId="54B20BE6" w14:textId="76090020" w:rsidR="00344FFD" w:rsidRPr="00F34D3F" w:rsidRDefault="00344FFD" w:rsidP="00344F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PA: </w:t>
            </w:r>
            <w:r w:rsidRPr="00F34D3F">
              <w:rPr>
                <w:sz w:val="16"/>
                <w:szCs w:val="16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intervention vs usual care</w:t>
            </w:r>
          </w:p>
        </w:tc>
      </w:tr>
      <w:tr w:rsidR="003E6CFD" w:rsidRPr="005B34F4" w14:paraId="01051673" w14:textId="77777777" w:rsidTr="00E20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nil"/>
              <w:bottom w:val="nil"/>
            </w:tcBorders>
          </w:tcPr>
          <w:p w14:paraId="39BF7555" w14:textId="7E89E790" w:rsidR="003E6CFD" w:rsidRPr="00F34D3F" w:rsidRDefault="003E6CFD" w:rsidP="003E6CFD">
            <w:pPr>
              <w:spacing w:before="12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Structured/ Supervised HBE intervention post-treatment phase</w:t>
            </w:r>
          </w:p>
        </w:tc>
      </w:tr>
      <w:tr w:rsidR="003E6CFD" w:rsidRPr="005B34F4" w14:paraId="7AF0C3CE" w14:textId="77777777" w:rsidTr="00E20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bottom w:val="single" w:sz="4" w:space="0" w:color="auto"/>
              <w:right w:val="nil"/>
            </w:tcBorders>
          </w:tcPr>
          <w:p w14:paraId="539D2609" w14:textId="77777777" w:rsidR="003E6CFD" w:rsidRPr="00F34D3F" w:rsidRDefault="003E6CFD" w:rsidP="003E6C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Dong et al. (2019), Chin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9193C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4 months – 2 yrs post RT or C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F734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50 women</w:t>
            </w:r>
          </w:p>
          <w:p w14:paraId="2BED48A7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26</w:t>
            </w:r>
            <w:r w:rsidRPr="00F34D3F">
              <w:rPr>
                <w:sz w:val="16"/>
                <w:szCs w:val="16"/>
                <w:lang w:val="en-GB"/>
              </w:rPr>
              <w:br/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90270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1.3 yrs</w:t>
            </w:r>
          </w:p>
          <w:p w14:paraId="79AF5F5F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6.9 y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AB3CD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Combined televideo aerobic and resistance trainin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095B7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C69F1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training: 4 sessions/wk, completing target number of steps in a certain time</w:t>
            </w:r>
          </w:p>
          <w:p w14:paraId="7EF921EE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sistance training: endurance (month 1), strength (month 2), muscle function (month 3)</w:t>
            </w:r>
            <w:r w:rsidRPr="00F34D3F">
              <w:rPr>
                <w:sz w:val="16"/>
                <w:szCs w:val="16"/>
                <w:lang w:val="en-GB"/>
              </w:rPr>
              <w:br/>
              <w:t>3 sessions/wk, 30-min (5-min warm-up, 20-min muscle training, 5-min cooldow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7B06E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Televideo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8474C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intervention (T1)</w:t>
            </w:r>
          </w:p>
          <w:p w14:paraId="79B4188E" w14:textId="612F4229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erobic capacity: 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vertAlign w:val="subscript"/>
                <w:lang w:val="en-US"/>
              </w:rPr>
              <w:t>peak</w:t>
            </w:r>
          </w:p>
          <w:p w14:paraId="0D1EF9A6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Strength: sit-to-stand and arm lifting test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</w:tcBorders>
          </w:tcPr>
          <w:p w14:paraId="785C04BB" w14:textId="189E2673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vertAlign w:val="subscript"/>
                <w:lang w:val="en-US"/>
              </w:rPr>
              <w:t>peak</w:t>
            </w:r>
            <w:r w:rsidRPr="00F34D3F">
              <w:rPr>
                <w:sz w:val="16"/>
                <w:szCs w:val="16"/>
                <w:lang w:val="en-US"/>
              </w:rPr>
              <w:t xml:space="preserve">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intervention; </w:t>
            </w: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 xml:space="preserve"> intervention vs usual care</w:t>
            </w:r>
          </w:p>
          <w:p w14:paraId="7D2E794F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Sit-to-stand and arm lifting test: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intervention; </w:t>
            </w:r>
            <w:r w:rsidRPr="00F34D3F">
              <w:rPr>
                <w:sz w:val="16"/>
                <w:szCs w:val="16"/>
                <w:lang w:val="en-GB"/>
              </w:rPr>
              <w:sym w:font="Symbol" w:char="F0AD"/>
            </w:r>
            <w:r w:rsidRPr="00F34D3F">
              <w:rPr>
                <w:sz w:val="16"/>
                <w:szCs w:val="16"/>
                <w:lang w:val="en-GB"/>
              </w:rPr>
              <w:t xml:space="preserve"> intervention vs usual care</w:t>
            </w:r>
          </w:p>
        </w:tc>
      </w:tr>
      <w:tr w:rsidR="003E6CFD" w:rsidRPr="00F34D3F" w14:paraId="6408BE19" w14:textId="77777777" w:rsidTr="00E20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</w:tcBorders>
          </w:tcPr>
          <w:p w14:paraId="1C82E144" w14:textId="77777777" w:rsidR="003E6CFD" w:rsidRPr="00F34D3F" w:rsidRDefault="003E6CFD" w:rsidP="003E6CFD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(Continue on next page)</w:t>
            </w:r>
          </w:p>
        </w:tc>
      </w:tr>
    </w:tbl>
    <w:p w14:paraId="3E71C177" w14:textId="77777777" w:rsidR="00944BC5" w:rsidRPr="00F34D3F" w:rsidRDefault="00944BC5" w:rsidP="00944BC5">
      <w:pPr>
        <w:pStyle w:val="Legenda"/>
        <w:keepNext/>
        <w:spacing w:before="120"/>
        <w:rPr>
          <w:color w:val="auto"/>
          <w:sz w:val="16"/>
          <w:szCs w:val="16"/>
          <w:lang w:val="en-US"/>
        </w:rPr>
      </w:pPr>
      <w:r>
        <w:rPr>
          <w:b/>
          <w:bCs/>
          <w:color w:val="auto"/>
          <w:lang w:val="en-US"/>
        </w:rPr>
        <w:lastRenderedPageBreak/>
        <w:t>Supplementary</w:t>
      </w:r>
      <w:r w:rsidRPr="009B4B2E">
        <w:rPr>
          <w:b/>
          <w:bCs/>
          <w:color w:val="auto"/>
          <w:lang w:val="en-US"/>
        </w:rPr>
        <w:t xml:space="preserve"> Table 2 </w:t>
      </w:r>
      <w:r w:rsidRPr="009B4B2E">
        <w:rPr>
          <w:color w:val="auto"/>
          <w:lang w:val="en-US"/>
        </w:rPr>
        <w:t xml:space="preserve"> </w:t>
      </w:r>
      <w:r w:rsidRPr="00F34D3F">
        <w:rPr>
          <w:color w:val="auto"/>
          <w:sz w:val="16"/>
          <w:szCs w:val="16"/>
          <w:lang w:val="en-US"/>
        </w:rPr>
        <w:t xml:space="preserve">Study and outcome details by type of home-based exercise interventions and </w:t>
      </w:r>
      <w:r w:rsidRPr="00F34D3F">
        <w:rPr>
          <w:color w:val="auto"/>
          <w:lang w:val="en-US"/>
        </w:rPr>
        <w:t>treatment</w:t>
      </w:r>
      <w:r w:rsidRPr="00F34D3F">
        <w:rPr>
          <w:color w:val="auto"/>
          <w:sz w:val="16"/>
          <w:szCs w:val="16"/>
          <w:lang w:val="en-US"/>
        </w:rPr>
        <w:t xml:space="preserve"> phase (continued)</w:t>
      </w:r>
    </w:p>
    <w:tbl>
      <w:tblPr>
        <w:tblStyle w:val="TabeladeGrelha4-Destaque3"/>
        <w:tblW w:w="14885" w:type="dxa"/>
        <w:tblInd w:w="-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1037"/>
        <w:gridCol w:w="1092"/>
        <w:gridCol w:w="998"/>
        <w:gridCol w:w="1246"/>
        <w:gridCol w:w="839"/>
        <w:gridCol w:w="2023"/>
        <w:gridCol w:w="1276"/>
        <w:gridCol w:w="2119"/>
        <w:gridCol w:w="3164"/>
      </w:tblGrid>
      <w:tr w:rsidR="00E20F9B" w:rsidRPr="00F34D3F" w14:paraId="24D7A8D7" w14:textId="77777777" w:rsidTr="00E20F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17B9CA" w14:textId="77777777" w:rsidR="00944BC5" w:rsidRPr="00F34D3F" w:rsidRDefault="00944BC5" w:rsidP="00E55EB5">
            <w:pPr>
              <w:spacing w:before="12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F3FC5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E23AF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BD67B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an Age (Years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FF85C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7CCCB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86CD3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0F540" w14:textId="0E24C088" w:rsidR="00944BC5" w:rsidRPr="00F34D3F" w:rsidRDefault="00344FFD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D51F2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5D8582" w14:textId="77777777" w:rsidR="00944BC5" w:rsidRPr="00F34D3F" w:rsidRDefault="00944BC5" w:rsidP="00E55EB5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3E6CFD" w:rsidRPr="005B34F4" w14:paraId="249CCB2E" w14:textId="77777777" w:rsidTr="00E20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left w:val="nil"/>
              <w:bottom w:val="nil"/>
              <w:right w:val="nil"/>
            </w:tcBorders>
          </w:tcPr>
          <w:p w14:paraId="00750711" w14:textId="065D0ADD" w:rsidR="003E6CFD" w:rsidRPr="00F34D3F" w:rsidRDefault="003E6CFD" w:rsidP="003E6C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nstructured/ Supervised HBE intervention during treatment phase</w:t>
            </w:r>
          </w:p>
        </w:tc>
      </w:tr>
      <w:tr w:rsidR="003E6CFD" w:rsidRPr="0059376F" w14:paraId="2BF3E635" w14:textId="77777777" w:rsidTr="00E20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5BCE7D6" w14:textId="61F99403" w:rsidR="003E6CFD" w:rsidRPr="00F34D3F" w:rsidRDefault="003E6CFD" w:rsidP="003E6CFD">
            <w:pPr>
              <w:spacing w:before="12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Cadmus et al. (2009), US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16B875" w14:textId="3EB0210A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Adjuvant treatmen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5F05055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50 women </w:t>
            </w:r>
          </w:p>
          <w:p w14:paraId="6F467C3B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25</w:t>
            </w:r>
          </w:p>
          <w:p w14:paraId="11AF57CB" w14:textId="7E18DBD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Usual care </w:t>
            </w:r>
            <w:r w:rsidRPr="00F34D3F">
              <w:rPr>
                <w:sz w:val="16"/>
                <w:szCs w:val="16"/>
                <w:lang w:val="en-GB"/>
              </w:rPr>
              <w:br/>
              <w:t>= 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AB6C36A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4.5 yrs</w:t>
            </w:r>
          </w:p>
          <w:p w14:paraId="0EC7C0D2" w14:textId="70737A2B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4.0 y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922BA76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PA promotion </w:t>
            </w:r>
          </w:p>
          <w:p w14:paraId="203CE300" w14:textId="6457F77D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trainin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ADD3F01" w14:textId="1DBE6036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B7DBD61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rogram based on planned behaviour theory and transtheoretical model + educational book and binder with information handout + HR monitor</w:t>
            </w:r>
          </w:p>
          <w:p w14:paraId="74C6F88E" w14:textId="11D6E9D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5d/wk, 30min PA at 60-80% of predicted HR max of aerobic activ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A4EB5" w14:textId="7CD58809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Weekly phone call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6D0C48C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intervention (T1)</w:t>
            </w:r>
          </w:p>
          <w:p w14:paraId="27EA379E" w14:textId="3210EB54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Adherence: 7-day PA log; </w:t>
            </w:r>
            <w:r w:rsidRPr="00F34D3F">
              <w:rPr>
                <w:sz w:val="16"/>
                <w:szCs w:val="16"/>
                <w:lang w:val="en-US"/>
              </w:rPr>
              <w:br/>
              <w:t>7-day pedometer log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5F647546" w14:textId="3FD43133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dherence: 90%</w:t>
            </w:r>
          </w:p>
        </w:tc>
      </w:tr>
      <w:tr w:rsidR="003E6CFD" w:rsidRPr="005B34F4" w14:paraId="5A40CFCB" w14:textId="77777777" w:rsidTr="00E20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BFB1426" w14:textId="6310F970" w:rsidR="003E6CFD" w:rsidRPr="00F34D3F" w:rsidRDefault="003E6CFD" w:rsidP="003E6CFD">
            <w:pPr>
              <w:spacing w:before="120"/>
              <w:rPr>
                <w:sz w:val="16"/>
                <w:szCs w:val="16"/>
                <w:lang w:val="en-US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Unstructured/ Facilitated HBE intervention post-treatment phase</w:t>
            </w:r>
          </w:p>
        </w:tc>
      </w:tr>
      <w:tr w:rsidR="003E6CFD" w:rsidRPr="005B34F4" w14:paraId="5EED0649" w14:textId="77777777" w:rsidTr="00E20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BE94268" w14:textId="59D71359" w:rsidR="003E6CFD" w:rsidRPr="00F34D3F" w:rsidRDefault="003E6CFD" w:rsidP="003E6CFD">
            <w:pPr>
              <w:spacing w:before="12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Hartman et al. (2018), US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EA56F78" w14:textId="7680E148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&lt; 5 yr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94F7FF1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87 women</w:t>
            </w:r>
          </w:p>
          <w:p w14:paraId="09EC12E7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43</w:t>
            </w:r>
          </w:p>
          <w:p w14:paraId="4BB20059" w14:textId="409DCCEF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0CBBC54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8.2 yrs</w:t>
            </w:r>
          </w:p>
          <w:p w14:paraId="06C42130" w14:textId="23048B4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6.2 yr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05FF572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A promotion intervention</w:t>
            </w:r>
          </w:p>
          <w:p w14:paraId="2D39F386" w14:textId="7C57BC70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erobic exerci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340214A" w14:textId="4CE508B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12 week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E49E3E7" w14:textId="098C33DE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Motivational interview to set goals and strategies to achieve 150 min of moderate to vigorous PA/w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914D3" w14:textId="62AE87E4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hone calls and email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CA0112A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Baseline (T0), end of intervention (T1)</w:t>
            </w:r>
          </w:p>
          <w:p w14:paraId="0E609887" w14:textId="03BF6236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PA: accelerometer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</w:tcPr>
          <w:p w14:paraId="60275EF2" w14:textId="77777777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Min/day total and MVPA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intervention vs usual care</w:t>
            </w:r>
          </w:p>
          <w:p w14:paraId="2AC83D86" w14:textId="617265FE" w:rsidR="003E6CFD" w:rsidRPr="00F34D3F" w:rsidRDefault="003E6CFD" w:rsidP="003E6CF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Target MVPA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intervention vs usual care</w:t>
            </w:r>
          </w:p>
        </w:tc>
      </w:tr>
      <w:tr w:rsidR="003E6CFD" w:rsidRPr="005B34F4" w14:paraId="53BAFA3F" w14:textId="77777777" w:rsidTr="00E20F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right w:val="nil"/>
            </w:tcBorders>
          </w:tcPr>
          <w:p w14:paraId="2E2B5970" w14:textId="77777777" w:rsidR="003E6CFD" w:rsidRPr="00F34D3F" w:rsidRDefault="003E6CFD" w:rsidP="003E6CFD">
            <w:pPr>
              <w:spacing w:before="12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Lahart et al. (2016), </w:t>
            </w:r>
            <w:r>
              <w:rPr>
                <w:sz w:val="16"/>
                <w:szCs w:val="16"/>
                <w:lang w:val="en-US"/>
              </w:rPr>
              <w:br/>
            </w:r>
            <w:r w:rsidRPr="00F34D3F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5012E5BB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 xml:space="preserve">≤ 2 yrs after all treatment but hormone therapy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0004166F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80 women</w:t>
            </w:r>
          </w:p>
          <w:p w14:paraId="37DD53E0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40</w:t>
            </w:r>
          </w:p>
          <w:p w14:paraId="40E79104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4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0EB32996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2.4 yrs</w:t>
            </w:r>
          </w:p>
          <w:p w14:paraId="0A4F1EE3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4.7 yrs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18609135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ctive lifestyle promotion </w:t>
            </w:r>
          </w:p>
          <w:p w14:paraId="4BAF4E35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commended aerobic activities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1F582AB0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14:paraId="146A56D7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A promotion w/ booklet, DVD</w:t>
            </w:r>
          </w:p>
          <w:p w14:paraId="4E9232B9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Target: 3-7d/wk, 30-min of the preferred type of PA, at moderate intensit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B0BB06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-person consultations, phone calls,</w:t>
            </w:r>
          </w:p>
          <w:p w14:paraId="6C03AA85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nd mailed PA encouragement leaflets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</w:tcPr>
          <w:p w14:paraId="63B1AC3F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intervention (T1)</w:t>
            </w:r>
          </w:p>
          <w:p w14:paraId="3229D75C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PA: IPAQ long-form</w:t>
            </w:r>
          </w:p>
        </w:tc>
        <w:tc>
          <w:tcPr>
            <w:tcW w:w="3164" w:type="dxa"/>
            <w:tcBorders>
              <w:top w:val="nil"/>
              <w:left w:val="nil"/>
              <w:right w:val="nil"/>
            </w:tcBorders>
          </w:tcPr>
          <w:p w14:paraId="0A37C289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Total PA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 xml:space="preserve">intervention vs usual care </w:t>
            </w:r>
          </w:p>
          <w:p w14:paraId="182EBAA5" w14:textId="77777777" w:rsidR="003E6CFD" w:rsidRPr="00F34D3F" w:rsidRDefault="003E6CFD" w:rsidP="003E6CF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Leisure and vigorous PA: </w:t>
            </w:r>
            <w:r w:rsidRPr="00F34D3F">
              <w:rPr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sz w:val="16"/>
                <w:szCs w:val="16"/>
                <w:lang w:val="en-US"/>
              </w:rPr>
              <w:t>intervention vs usual care</w:t>
            </w:r>
          </w:p>
        </w:tc>
      </w:tr>
      <w:tr w:rsidR="003E6CFD" w:rsidRPr="00EC3EE1" w14:paraId="2D998452" w14:textId="77777777" w:rsidTr="00E20F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left w:val="nil"/>
              <w:bottom w:val="nil"/>
              <w:right w:val="nil"/>
            </w:tcBorders>
          </w:tcPr>
          <w:p w14:paraId="23772A2B" w14:textId="2B175313" w:rsidR="003E6CFD" w:rsidRPr="00F34D3F" w:rsidRDefault="003E6CFD" w:rsidP="003E6CFD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GB"/>
              </w:rPr>
              <w:t>(Continue on next page)</w:t>
            </w:r>
          </w:p>
        </w:tc>
      </w:tr>
    </w:tbl>
    <w:p w14:paraId="63AEC47D" w14:textId="77777777" w:rsidR="00944BC5" w:rsidRDefault="00944BC5" w:rsidP="00944BC5">
      <w:pPr>
        <w:spacing w:before="120"/>
        <w:rPr>
          <w:sz w:val="16"/>
          <w:szCs w:val="16"/>
          <w:lang w:val="en-US"/>
        </w:rPr>
      </w:pPr>
    </w:p>
    <w:p w14:paraId="66E970CD" w14:textId="77777777" w:rsidR="003E6CFD" w:rsidRDefault="003E6CFD" w:rsidP="00944BC5">
      <w:pPr>
        <w:spacing w:before="120"/>
        <w:rPr>
          <w:sz w:val="16"/>
          <w:szCs w:val="16"/>
          <w:lang w:val="en-US"/>
        </w:rPr>
      </w:pPr>
    </w:p>
    <w:p w14:paraId="2A631CC4" w14:textId="77777777" w:rsidR="003E6CFD" w:rsidRDefault="003E6CFD" w:rsidP="00944BC5">
      <w:pPr>
        <w:spacing w:before="120"/>
        <w:rPr>
          <w:sz w:val="16"/>
          <w:szCs w:val="16"/>
          <w:lang w:val="en-US"/>
        </w:rPr>
      </w:pPr>
    </w:p>
    <w:p w14:paraId="12448C1B" w14:textId="77777777" w:rsidR="003E6CFD" w:rsidRDefault="003E6CFD" w:rsidP="00944BC5">
      <w:pPr>
        <w:spacing w:before="120"/>
        <w:rPr>
          <w:sz w:val="16"/>
          <w:szCs w:val="16"/>
          <w:lang w:val="en-US"/>
        </w:rPr>
      </w:pPr>
    </w:p>
    <w:p w14:paraId="5621F542" w14:textId="77777777" w:rsidR="003E6CFD" w:rsidRPr="00F34D3F" w:rsidRDefault="003E6CFD" w:rsidP="00944BC5">
      <w:pPr>
        <w:spacing w:before="120"/>
        <w:rPr>
          <w:sz w:val="16"/>
          <w:szCs w:val="16"/>
          <w:lang w:val="en-US"/>
        </w:rPr>
      </w:pPr>
    </w:p>
    <w:p w14:paraId="7D6D4B0E" w14:textId="77777777" w:rsidR="003E6CFD" w:rsidRPr="00F34D3F" w:rsidRDefault="003E6CFD" w:rsidP="003E6CFD">
      <w:pPr>
        <w:pStyle w:val="Legenda"/>
        <w:keepNext/>
        <w:spacing w:before="120"/>
        <w:rPr>
          <w:color w:val="auto"/>
          <w:sz w:val="16"/>
          <w:szCs w:val="16"/>
          <w:lang w:val="en-US"/>
        </w:rPr>
      </w:pPr>
      <w:r>
        <w:rPr>
          <w:b/>
          <w:bCs/>
          <w:color w:val="auto"/>
          <w:lang w:val="en-US"/>
        </w:rPr>
        <w:lastRenderedPageBreak/>
        <w:t>Supplementary</w:t>
      </w:r>
      <w:r w:rsidRPr="009B4B2E">
        <w:rPr>
          <w:b/>
          <w:bCs/>
          <w:color w:val="auto"/>
          <w:lang w:val="en-US"/>
        </w:rPr>
        <w:t xml:space="preserve"> Table 2 </w:t>
      </w:r>
      <w:r w:rsidRPr="009B4B2E">
        <w:rPr>
          <w:color w:val="auto"/>
          <w:lang w:val="en-US"/>
        </w:rPr>
        <w:t xml:space="preserve"> </w:t>
      </w:r>
      <w:r w:rsidRPr="00F34D3F">
        <w:rPr>
          <w:color w:val="auto"/>
          <w:sz w:val="16"/>
          <w:szCs w:val="16"/>
          <w:lang w:val="en-US"/>
        </w:rPr>
        <w:t xml:space="preserve">Study and outcome details by type of home-based exercise interventions and </w:t>
      </w:r>
      <w:r w:rsidRPr="00F34D3F">
        <w:rPr>
          <w:color w:val="auto"/>
          <w:lang w:val="en-US"/>
        </w:rPr>
        <w:t>treatment</w:t>
      </w:r>
      <w:r w:rsidRPr="00F34D3F">
        <w:rPr>
          <w:color w:val="auto"/>
          <w:sz w:val="16"/>
          <w:szCs w:val="16"/>
          <w:lang w:val="en-US"/>
        </w:rPr>
        <w:t xml:space="preserve"> phase (continued)</w:t>
      </w:r>
    </w:p>
    <w:tbl>
      <w:tblPr>
        <w:tblStyle w:val="TabeladeGrelha4-Destaque3"/>
        <w:tblW w:w="14885" w:type="dxa"/>
        <w:tblInd w:w="-449" w:type="dxa"/>
        <w:tblLook w:val="04A0" w:firstRow="1" w:lastRow="0" w:firstColumn="1" w:lastColumn="0" w:noHBand="0" w:noVBand="1"/>
      </w:tblPr>
      <w:tblGrid>
        <w:gridCol w:w="1091"/>
        <w:gridCol w:w="1037"/>
        <w:gridCol w:w="1092"/>
        <w:gridCol w:w="998"/>
        <w:gridCol w:w="1246"/>
        <w:gridCol w:w="839"/>
        <w:gridCol w:w="2023"/>
        <w:gridCol w:w="1276"/>
        <w:gridCol w:w="2119"/>
        <w:gridCol w:w="3164"/>
      </w:tblGrid>
      <w:tr w:rsidR="00797F4D" w:rsidRPr="00F34D3F" w14:paraId="2DD2CC00" w14:textId="77777777" w:rsidTr="00797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E55510" w14:textId="77777777" w:rsidR="003E6CFD" w:rsidRPr="00F34D3F" w:rsidRDefault="003E6CFD" w:rsidP="00255711">
            <w:pPr>
              <w:spacing w:before="120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tudie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D461D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Treatment stag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7B7AE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E4C54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Mean Age (Years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2FC3F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HBE progra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3CC89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A80D6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Intervention detai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D35C8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344FFD">
              <w:rPr>
                <w:color w:val="FF0000"/>
                <w:sz w:val="16"/>
                <w:szCs w:val="16"/>
                <w:lang w:val="en-GB"/>
              </w:rPr>
              <w:t>Delivery method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521A7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color w:val="auto"/>
                <w:sz w:val="16"/>
                <w:szCs w:val="16"/>
                <w:lang w:val="en-GB"/>
              </w:rPr>
              <w:t>A</w:t>
            </w:r>
            <w:r w:rsidRPr="00F34D3F">
              <w:rPr>
                <w:color w:val="auto"/>
                <w:sz w:val="16"/>
                <w:szCs w:val="16"/>
                <w:lang w:val="en-GB"/>
              </w:rPr>
              <w:t>ssessment details</w:t>
            </w:r>
          </w:p>
        </w:tc>
        <w:tc>
          <w:tcPr>
            <w:tcW w:w="31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49085E" w14:textId="77777777" w:rsidR="003E6CFD" w:rsidRPr="00F34D3F" w:rsidRDefault="003E6CFD" w:rsidP="0025571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GB"/>
              </w:rPr>
            </w:pPr>
            <w:r w:rsidRPr="00F34D3F">
              <w:rPr>
                <w:color w:val="auto"/>
                <w:sz w:val="16"/>
                <w:szCs w:val="16"/>
                <w:lang w:val="en-GB"/>
              </w:rPr>
              <w:t>Results</w:t>
            </w:r>
          </w:p>
        </w:tc>
      </w:tr>
      <w:tr w:rsidR="003E6CFD" w:rsidRPr="005B34F4" w14:paraId="0801AD27" w14:textId="77777777" w:rsidTr="00797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D1314" w14:textId="77777777" w:rsidR="003E6CFD" w:rsidRPr="00F34D3F" w:rsidRDefault="003E6CFD" w:rsidP="00255711">
            <w:pPr>
              <w:spacing w:before="120"/>
              <w:rPr>
                <w:sz w:val="16"/>
                <w:szCs w:val="16"/>
                <w:lang w:val="en-US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>Unstructured/ Facilitated HBE intervention post-treatment phase</w:t>
            </w:r>
          </w:p>
        </w:tc>
      </w:tr>
      <w:tr w:rsidR="003E6CFD" w:rsidRPr="00F34D3F" w14:paraId="6A588D5F" w14:textId="77777777" w:rsidTr="00797F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089BB" w14:textId="77777777" w:rsidR="003E6CFD" w:rsidRPr="00F34D3F" w:rsidRDefault="003E6CFD" w:rsidP="00255711">
            <w:pPr>
              <w:spacing w:before="12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Lahart et al. (2018), </w:t>
            </w:r>
            <w:r>
              <w:rPr>
                <w:sz w:val="16"/>
                <w:szCs w:val="16"/>
                <w:lang w:val="en-US"/>
              </w:rPr>
              <w:br/>
            </w:r>
            <w:r w:rsidRPr="00F34D3F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09DE0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GB"/>
              </w:rPr>
            </w:pPr>
            <w:r w:rsidRPr="00F34D3F">
              <w:rPr>
                <w:i/>
                <w:iCs/>
                <w:sz w:val="16"/>
                <w:szCs w:val="16"/>
                <w:lang w:val="en-GB"/>
              </w:rPr>
              <w:t xml:space="preserve">≤ 2 yrs after all treatment but hormone therapy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59D80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32 women</w:t>
            </w:r>
          </w:p>
          <w:p w14:paraId="69480C64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16</w:t>
            </w:r>
          </w:p>
          <w:p w14:paraId="0C1050D1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91865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tervention</w:t>
            </w:r>
            <w:r w:rsidRPr="00F34D3F">
              <w:rPr>
                <w:sz w:val="16"/>
                <w:szCs w:val="16"/>
                <w:lang w:val="en-GB"/>
              </w:rPr>
              <w:br/>
              <w:t>= 52.5 yrs</w:t>
            </w:r>
          </w:p>
          <w:p w14:paraId="3729DCEB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Usual care</w:t>
            </w:r>
            <w:r w:rsidRPr="00F34D3F">
              <w:rPr>
                <w:sz w:val="16"/>
                <w:szCs w:val="16"/>
                <w:lang w:val="en-GB"/>
              </w:rPr>
              <w:br/>
              <w:t>= 52.0 yrs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CF15F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 xml:space="preserve">Active lifestyle promotion </w:t>
            </w:r>
          </w:p>
          <w:p w14:paraId="7794A6B8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Recommended aerobic activiti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CDF8D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8DDB0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PA promotion w/ booklet, DVD</w:t>
            </w:r>
          </w:p>
          <w:p w14:paraId="3B4DB55B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Target: 3-7d/wk, 30-min of the preferred type of PA, at moderate inten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326AC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In-person consultations, phone calls,</w:t>
            </w:r>
          </w:p>
          <w:p w14:paraId="585F5A51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F34D3F">
              <w:rPr>
                <w:sz w:val="16"/>
                <w:szCs w:val="16"/>
                <w:lang w:val="en-GB"/>
              </w:rPr>
              <w:t>and mailed PA encouragement leaflet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8BA5A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Baseline (T0), end of intervention (T1)</w:t>
            </w:r>
          </w:p>
          <w:p w14:paraId="18B2023D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PA: IPAQ long-form</w:t>
            </w:r>
          </w:p>
          <w:p w14:paraId="000C9516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Aerobic capacity: Bruce protocol on treadmill (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vertAlign w:val="subscript"/>
                <w:lang w:val="en-US"/>
              </w:rPr>
              <w:t>peak</w:t>
            </w:r>
            <w:r w:rsidRPr="00F34D3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025EF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vertAlign w:val="subscript"/>
                <w:lang w:val="en-US"/>
              </w:rPr>
              <w:t>peak</w:t>
            </w:r>
            <w:r w:rsidRPr="00F34D3F">
              <w:rPr>
                <w:sz w:val="16"/>
                <w:szCs w:val="16"/>
                <w:lang w:val="en-US"/>
              </w:rPr>
              <w:t>: achieved in almost all participants at baseline and post-intervention</w:t>
            </w:r>
          </w:p>
          <w:p w14:paraId="4F7C43D3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Magnitude-based inference analysis: potential benefit in relative (85%) and absolute 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vertAlign w:val="subscript"/>
                <w:lang w:val="en-US"/>
              </w:rPr>
              <w:t>peak</w:t>
            </w:r>
            <w:r w:rsidRPr="00F34D3F">
              <w:rPr>
                <w:sz w:val="16"/>
                <w:szCs w:val="16"/>
                <w:lang w:val="en-US"/>
              </w:rPr>
              <w:t xml:space="preserve"> (82%), favouring intervention; </w:t>
            </w:r>
          </w:p>
          <w:p w14:paraId="6D42E2D2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>Potential benefit for total (91%) and moderate PA (82%)</w:t>
            </w:r>
          </w:p>
          <w:p w14:paraId="3A048514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sz w:val="16"/>
                <w:szCs w:val="16"/>
                <w:lang w:val="en-US"/>
              </w:rPr>
              <w:t xml:space="preserve"> vigorous PA; VO</w:t>
            </w:r>
            <w:r w:rsidRPr="00F34D3F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vertAlign w:val="subscript"/>
                <w:lang w:val="en-US"/>
              </w:rPr>
              <w:t>peak</w:t>
            </w:r>
          </w:p>
          <w:p w14:paraId="5A723498" w14:textId="77777777" w:rsidR="003E6CFD" w:rsidRPr="00F34D3F" w:rsidRDefault="003E6CFD" w:rsidP="0025571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3E6CFD" w:rsidRPr="005B34F4" w14:paraId="013F5AE8" w14:textId="77777777" w:rsidTr="00797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473C4" w14:textId="77777777" w:rsidR="003E6CFD" w:rsidRPr="00F34D3F" w:rsidRDefault="003E6CFD" w:rsidP="00255711">
            <w:pPr>
              <w:spacing w:before="120"/>
              <w:jc w:val="both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F34D3F">
              <w:rPr>
                <w:sz w:val="16"/>
                <w:szCs w:val="16"/>
                <w:lang w:val="en-US"/>
              </w:rPr>
              <w:t xml:space="preserve">Abbreviations: </w:t>
            </w:r>
            <w:proofErr w:type="gramStart"/>
            <w:r w:rsidRPr="00F34D3F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F34D3F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t xml:space="preserve">HBE, Home-based exercise; CT, chemotherapy; RT, radiotherapy; </w:t>
            </w:r>
            <w:r w:rsidRPr="00F34D3F">
              <w:rPr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t>HR, heart rate; RPE, Rating Perceived Exertion, PA, physical activity</w:t>
            </w:r>
          </w:p>
          <w:p w14:paraId="114A0285" w14:textId="77777777" w:rsidR="003E6CFD" w:rsidRPr="00F34D3F" w:rsidRDefault="003E6CFD" w:rsidP="00255711">
            <w:pPr>
              <w:spacing w:before="120"/>
              <w:jc w:val="both"/>
              <w:rPr>
                <w:sz w:val="16"/>
                <w:szCs w:val="16"/>
                <w:lang w:val="en-US"/>
              </w:rPr>
            </w:pPr>
            <w:r w:rsidRPr="00F34D3F">
              <w:rPr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t>IPAQ, International Physical Activity Questionnaire; GLTEQ, Goldin Leisure Time Exercise Questionnaire;</w:t>
            </w:r>
            <w:r w:rsidRPr="00F34D3F">
              <w:rPr>
                <w:b w:val="0"/>
                <w:bCs w:val="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t>6MWT, 6-minute walk test; DASH, Disability of Arm, Shoulder, and Hand questionnaire; CPET, cardiopulmonary exercise test; 12MWT, 12-minute walk test; MOS-SF36, Medical Outcomes Survey Short-Form; CHAMPS, Community Healthy Activities Models Programs for Seniors; GPPA, General Practice Physical Activity; Pmax, maximum power</w:t>
            </w:r>
          </w:p>
          <w:p w14:paraId="5F4F5366" w14:textId="77777777" w:rsidR="003E6CFD" w:rsidRPr="0068651D" w:rsidRDefault="003E6CFD" w:rsidP="00255711">
            <w:pPr>
              <w:spacing w:before="120"/>
              <w:jc w:val="both"/>
              <w:rPr>
                <w:sz w:val="16"/>
                <w:szCs w:val="16"/>
                <w:lang w:val="en-US"/>
              </w:rPr>
            </w:pP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sym w:font="Symbol" w:char="F0AD"/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t xml:space="preserve"> positive effect from the intervention or significant differences between groups; </w:t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sym w:font="Symbol" w:char="F0AB"/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t xml:space="preserve"> no effect or no differences between groups; </w:t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sym w:font="Symbol" w:char="F0AF"/>
            </w:r>
            <w:r w:rsidRPr="00F34D3F">
              <w:rPr>
                <w:b w:val="0"/>
                <w:bCs w:val="0"/>
                <w:sz w:val="16"/>
                <w:szCs w:val="16"/>
                <w:lang w:val="en-US"/>
              </w:rPr>
              <w:t xml:space="preserve"> decreases</w:t>
            </w:r>
          </w:p>
        </w:tc>
      </w:tr>
    </w:tbl>
    <w:p w14:paraId="768F2A81" w14:textId="77777777" w:rsidR="003E6CFD" w:rsidRPr="00F34D3F" w:rsidRDefault="003E6CFD" w:rsidP="003E6CFD">
      <w:pPr>
        <w:spacing w:before="120"/>
        <w:rPr>
          <w:sz w:val="16"/>
          <w:szCs w:val="16"/>
          <w:lang w:val="en-US"/>
        </w:rPr>
      </w:pPr>
    </w:p>
    <w:p w14:paraId="6D5E87DB" w14:textId="77777777" w:rsidR="003E6CFD" w:rsidRPr="00944BC5" w:rsidRDefault="003E6CFD" w:rsidP="003E6CFD">
      <w:pPr>
        <w:rPr>
          <w:lang w:val="en-US"/>
        </w:rPr>
      </w:pPr>
    </w:p>
    <w:p w14:paraId="57119862" w14:textId="77777777" w:rsidR="00B453A3" w:rsidRPr="00944BC5" w:rsidRDefault="00B453A3">
      <w:pPr>
        <w:rPr>
          <w:lang w:val="en-US"/>
        </w:rPr>
      </w:pPr>
    </w:p>
    <w:sectPr w:rsidR="00B453A3" w:rsidRPr="00944BC5" w:rsidSect="001F1B69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C5"/>
    <w:rsid w:val="00037479"/>
    <w:rsid w:val="00070BC7"/>
    <w:rsid w:val="00122546"/>
    <w:rsid w:val="00144FFE"/>
    <w:rsid w:val="001630E9"/>
    <w:rsid w:val="001F1B69"/>
    <w:rsid w:val="00220981"/>
    <w:rsid w:val="00307B7F"/>
    <w:rsid w:val="00344FFD"/>
    <w:rsid w:val="00361FD8"/>
    <w:rsid w:val="003E6CFD"/>
    <w:rsid w:val="00552078"/>
    <w:rsid w:val="0059376F"/>
    <w:rsid w:val="005964D0"/>
    <w:rsid w:val="005B34F4"/>
    <w:rsid w:val="00611BAB"/>
    <w:rsid w:val="00616DA0"/>
    <w:rsid w:val="006656D9"/>
    <w:rsid w:val="0069735C"/>
    <w:rsid w:val="00701AF5"/>
    <w:rsid w:val="0070258C"/>
    <w:rsid w:val="00797F4D"/>
    <w:rsid w:val="007A3BE8"/>
    <w:rsid w:val="007C15C3"/>
    <w:rsid w:val="007F7C1A"/>
    <w:rsid w:val="00810031"/>
    <w:rsid w:val="00820A6B"/>
    <w:rsid w:val="00826615"/>
    <w:rsid w:val="008B3C91"/>
    <w:rsid w:val="00944BC5"/>
    <w:rsid w:val="00A00D67"/>
    <w:rsid w:val="00B438A7"/>
    <w:rsid w:val="00B453A3"/>
    <w:rsid w:val="00BB271A"/>
    <w:rsid w:val="00C1035D"/>
    <w:rsid w:val="00CF6347"/>
    <w:rsid w:val="00D27C60"/>
    <w:rsid w:val="00E20F9B"/>
    <w:rsid w:val="00EC3EE1"/>
    <w:rsid w:val="00ED7C76"/>
    <w:rsid w:val="00EE4EB0"/>
    <w:rsid w:val="00F7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F7720"/>
  <w15:chartTrackingRefBased/>
  <w15:docId w15:val="{DD4F70EE-5CEC-C648-9B31-9C88CF267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C5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44BC5"/>
    <w:pPr>
      <w:spacing w:after="200"/>
    </w:pPr>
    <w:rPr>
      <w:i/>
      <w:iCs/>
      <w:color w:val="44546A" w:themeColor="text2"/>
      <w:sz w:val="18"/>
      <w:szCs w:val="18"/>
    </w:rPr>
  </w:style>
  <w:style w:type="table" w:styleId="TabeladeGrelha4-Destaque3">
    <w:name w:val="Grid Table 4 Accent 3"/>
    <w:basedOn w:val="Tabelanormal"/>
    <w:uiPriority w:val="49"/>
    <w:rsid w:val="00944BC5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AF0DFA-3E53-D549-B238-E55AED8D2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0</Pages>
  <Words>2962</Words>
  <Characters>19522</Characters>
  <Application>Microsoft Office Word</Application>
  <DocSecurity>0</DocSecurity>
  <Lines>354</Lines>
  <Paragraphs>1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amos</dc:creator>
  <cp:keywords/>
  <dc:description/>
  <cp:lastModifiedBy>Pedro Ramos</cp:lastModifiedBy>
  <cp:revision>21</cp:revision>
  <dcterms:created xsi:type="dcterms:W3CDTF">2023-06-29T22:19:00Z</dcterms:created>
  <dcterms:modified xsi:type="dcterms:W3CDTF">2024-01-20T12:11:00Z</dcterms:modified>
</cp:coreProperties>
</file>